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73768" w14:textId="77777777" w:rsidR="0065669D" w:rsidRDefault="0065669D" w:rsidP="0065669D">
      <w:pPr>
        <w:jc w:val="left"/>
      </w:pPr>
    </w:p>
    <w:p w14:paraId="4D355078" w14:textId="77777777" w:rsidR="0065669D" w:rsidRDefault="0065669D" w:rsidP="0065669D">
      <w:pPr>
        <w:jc w:val="left"/>
        <w:sectPr w:rsidR="0065669D" w:rsidSect="0065669D">
          <w:footerReference w:type="default" r:id="rId8"/>
          <w:type w:val="continuous"/>
          <w:pgSz w:w="12240" w:h="15840" w:code="1"/>
          <w:pgMar w:top="720" w:right="720" w:bottom="720" w:left="720" w:header="851" w:footer="397" w:gutter="0"/>
          <w:cols w:space="425"/>
          <w:docGrid w:type="lines" w:linePitch="332"/>
        </w:sectPr>
      </w:pPr>
    </w:p>
    <w:p w14:paraId="115CF492" w14:textId="77777777" w:rsidR="0065669D" w:rsidRDefault="0065669D" w:rsidP="0065669D">
      <w:pPr>
        <w:jc w:val="left"/>
      </w:pPr>
    </w:p>
    <w:p w14:paraId="361F4AE0" w14:textId="77777777" w:rsidR="0065669D" w:rsidRDefault="0065669D" w:rsidP="0065669D">
      <w:pPr>
        <w:jc w:val="left"/>
      </w:pPr>
    </w:p>
    <w:p w14:paraId="698831F0" w14:textId="77777777" w:rsidR="0065669D" w:rsidRPr="00325113" w:rsidRDefault="0065669D" w:rsidP="0065669D">
      <w:pPr>
        <w:jc w:val="center"/>
        <w:rPr>
          <w:b/>
          <w:bCs/>
        </w:rPr>
      </w:pPr>
      <w:r w:rsidRPr="00325113">
        <w:rPr>
          <w:b/>
          <w:bCs/>
          <w:sz w:val="28"/>
          <w:szCs w:val="28"/>
        </w:rPr>
        <w:t>Supplementary Materials</w:t>
      </w:r>
    </w:p>
    <w:p w14:paraId="28F0B7BB" w14:textId="77777777" w:rsidR="0065669D" w:rsidRDefault="0065669D" w:rsidP="0065669D">
      <w:pPr>
        <w:jc w:val="left"/>
      </w:pPr>
    </w:p>
    <w:p w14:paraId="35C537DB" w14:textId="77777777" w:rsidR="0065669D" w:rsidRPr="00325113" w:rsidRDefault="0065669D" w:rsidP="0065669D">
      <w:pPr>
        <w:jc w:val="center"/>
        <w:rPr>
          <w:b/>
          <w:bCs/>
        </w:rPr>
      </w:pPr>
      <w:r w:rsidRPr="00325113">
        <w:rPr>
          <w:b/>
          <w:bCs/>
        </w:rPr>
        <w:t>Table of Contents</w:t>
      </w:r>
    </w:p>
    <w:sdt>
      <w:sdtPr>
        <w:id w:val="1261023380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58033DE" w14:textId="021E53F1" w:rsidR="002A690F" w:rsidRDefault="0065669D">
          <w:pPr>
            <w:pStyle w:val="11"/>
            <w:rPr>
              <w:rFonts w:asciiTheme="minorHAnsi" w:hAnsiTheme="minorHAnsi" w:cstheme="minorBidi"/>
              <w:noProof/>
              <w:sz w:val="21"/>
              <w:szCs w:val="22"/>
            </w:rPr>
          </w:pPr>
          <w:r w:rsidRPr="00325113">
            <w:fldChar w:fldCharType="begin"/>
          </w:r>
          <w:r w:rsidRPr="00325113">
            <w:instrText xml:space="preserve"> TOC \o "1-3" \h \z \u </w:instrText>
          </w:r>
          <w:r w:rsidRPr="00325113">
            <w:fldChar w:fldCharType="separate"/>
          </w:r>
          <w:hyperlink w:anchor="_Toc125370926" w:history="1">
            <w:r w:rsidR="002A690F" w:rsidRPr="009E7DC6">
              <w:rPr>
                <w:rStyle w:val="a8"/>
                <w:noProof/>
              </w:rPr>
              <w:t>Supplementary Table 1: Regression coefficients of six migration groups for polygenic indices.</w:t>
            </w:r>
            <w:r w:rsidR="002A690F">
              <w:rPr>
                <w:noProof/>
                <w:webHidden/>
              </w:rPr>
              <w:tab/>
            </w:r>
            <w:r w:rsidR="002A690F">
              <w:rPr>
                <w:noProof/>
                <w:webHidden/>
              </w:rPr>
              <w:fldChar w:fldCharType="begin"/>
            </w:r>
            <w:r w:rsidR="002A690F">
              <w:rPr>
                <w:noProof/>
                <w:webHidden/>
              </w:rPr>
              <w:instrText xml:space="preserve"> PAGEREF _Toc125370926 \h </w:instrText>
            </w:r>
            <w:r w:rsidR="002A690F">
              <w:rPr>
                <w:noProof/>
                <w:webHidden/>
              </w:rPr>
            </w:r>
            <w:r w:rsidR="002A690F">
              <w:rPr>
                <w:noProof/>
                <w:webHidden/>
              </w:rPr>
              <w:fldChar w:fldCharType="separate"/>
            </w:r>
            <w:r w:rsidR="002A690F">
              <w:rPr>
                <w:noProof/>
                <w:webHidden/>
              </w:rPr>
              <w:t>2</w:t>
            </w:r>
            <w:r w:rsidR="002A690F">
              <w:rPr>
                <w:noProof/>
                <w:webHidden/>
              </w:rPr>
              <w:fldChar w:fldCharType="end"/>
            </w:r>
          </w:hyperlink>
        </w:p>
        <w:p w14:paraId="1D5A3F4A" w14:textId="5252B6FB" w:rsidR="0065669D" w:rsidRDefault="0065669D" w:rsidP="0065669D">
          <w:r w:rsidRPr="00325113">
            <w:rPr>
              <w:b/>
              <w:bCs/>
              <w:noProof/>
            </w:rPr>
            <w:fldChar w:fldCharType="end"/>
          </w:r>
        </w:p>
      </w:sdtContent>
    </w:sdt>
    <w:p w14:paraId="2A3AB2FB" w14:textId="77777777" w:rsidR="0065669D" w:rsidRDefault="0065669D" w:rsidP="0065669D">
      <w:pPr>
        <w:jc w:val="left"/>
      </w:pPr>
    </w:p>
    <w:p w14:paraId="28F10A65" w14:textId="77777777" w:rsidR="0065669D" w:rsidRDefault="0065669D" w:rsidP="0065669D">
      <w:pPr>
        <w:jc w:val="left"/>
      </w:pPr>
    </w:p>
    <w:p w14:paraId="42289BE8" w14:textId="77777777" w:rsidR="0065669D" w:rsidRDefault="0065669D" w:rsidP="0065669D">
      <w:pPr>
        <w:jc w:val="left"/>
      </w:pPr>
    </w:p>
    <w:p w14:paraId="54BB3761" w14:textId="77777777" w:rsidR="005F51FF" w:rsidRDefault="005F51FF" w:rsidP="00F4540A">
      <w:pPr>
        <w:jc w:val="left"/>
      </w:pPr>
    </w:p>
    <w:p w14:paraId="7BC37C31" w14:textId="15805937" w:rsidR="004B4B29" w:rsidRDefault="004B4B29">
      <w:pPr>
        <w:widowControl/>
        <w:jc w:val="left"/>
      </w:pPr>
      <w:r>
        <w:br w:type="page"/>
      </w:r>
    </w:p>
    <w:p w14:paraId="271B946D" w14:textId="77777777" w:rsidR="004B4B29" w:rsidRDefault="004B4B29" w:rsidP="004B4B29">
      <w:pPr>
        <w:keepNext/>
        <w:keepLines/>
        <w:jc w:val="left"/>
        <w:sectPr w:rsidR="004B4B29" w:rsidSect="000A7DDF">
          <w:type w:val="continuous"/>
          <w:pgSz w:w="12240" w:h="15840" w:code="1"/>
          <w:pgMar w:top="720" w:right="720" w:bottom="720" w:left="720" w:header="851" w:footer="397" w:gutter="0"/>
          <w:cols w:space="425"/>
          <w:docGrid w:type="lines" w:linePitch="327"/>
        </w:sectPr>
      </w:pPr>
    </w:p>
    <w:p w14:paraId="65B56F15" w14:textId="08B5A4F8" w:rsidR="004B4B29" w:rsidRPr="008450B0" w:rsidRDefault="004B4B29" w:rsidP="004B4B29">
      <w:pPr>
        <w:pStyle w:val="1"/>
        <w:rPr>
          <w:rFonts w:ascii="Times New Roman" w:hAnsi="Times New Roman" w:cs="Times New Roman"/>
        </w:rPr>
      </w:pPr>
      <w:bookmarkStart w:id="0" w:name="_Toc97557078"/>
      <w:bookmarkStart w:id="1" w:name="_Toc125370926"/>
      <w:r w:rsidRPr="008450B0">
        <w:rPr>
          <w:rFonts w:ascii="Times New Roman" w:hAnsi="Times New Roman" w:cs="Times New Roman"/>
        </w:rPr>
        <w:lastRenderedPageBreak/>
        <w:t xml:space="preserve">Supplementary Table </w:t>
      </w:r>
      <w:r>
        <w:rPr>
          <w:rFonts w:ascii="Times New Roman" w:hAnsi="Times New Roman" w:cs="Times New Roman"/>
        </w:rPr>
        <w:t>1</w:t>
      </w:r>
      <w:r w:rsidRPr="008450B0">
        <w:rPr>
          <w:rFonts w:ascii="Times New Roman" w:hAnsi="Times New Roman" w:cs="Times New Roman"/>
        </w:rPr>
        <w:t>: Regression coefficients of six migration groups for polygenic indices.</w:t>
      </w:r>
      <w:bookmarkEnd w:id="0"/>
      <w:bookmarkEnd w:id="1"/>
    </w:p>
    <w:tbl>
      <w:tblPr>
        <w:tblStyle w:val="a9"/>
        <w:tblW w:w="145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4"/>
        <w:gridCol w:w="2511"/>
        <w:gridCol w:w="2511"/>
        <w:gridCol w:w="2511"/>
        <w:gridCol w:w="2511"/>
      </w:tblGrid>
      <w:tr w:rsidR="004B4B29" w14:paraId="3DBE0DA0" w14:textId="77777777" w:rsidTr="009A68F1">
        <w:tc>
          <w:tcPr>
            <w:tcW w:w="4464" w:type="dxa"/>
            <w:tcBorders>
              <w:top w:val="single" w:sz="4" w:space="0" w:color="auto"/>
              <w:bottom w:val="single" w:sz="4" w:space="0" w:color="auto"/>
            </w:tcBorders>
          </w:tcPr>
          <w:p w14:paraId="7C735D54" w14:textId="77777777" w:rsidR="004B4B29" w:rsidRDefault="004B4B29" w:rsidP="009A68F1">
            <w:pPr>
              <w:jc w:val="left"/>
            </w:pPr>
            <w:r>
              <w:rPr>
                <w:rFonts w:hint="eastAsia"/>
              </w:rPr>
              <w:t>V</w:t>
            </w:r>
            <w:r>
              <w:t>ARIABLES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</w:tcPr>
          <w:p w14:paraId="70D06483" w14:textId="77777777" w:rsidR="004B4B29" w:rsidRDefault="004B4B29" w:rsidP="009A68F1">
            <w:pPr>
              <w:jc w:val="center"/>
            </w:pPr>
            <w:r>
              <w:rPr>
                <w:rFonts w:hint="eastAsia"/>
              </w:rPr>
              <w:t>E</w:t>
            </w:r>
            <w:r>
              <w:t>ducational attainment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</w:tcPr>
          <w:p w14:paraId="05ACDF51" w14:textId="77777777" w:rsidR="004B4B29" w:rsidRDefault="004B4B29" w:rsidP="009A68F1">
            <w:pPr>
              <w:jc w:val="center"/>
            </w:pPr>
            <w:r>
              <w:rPr>
                <w:rFonts w:hint="eastAsia"/>
              </w:rPr>
              <w:t>C</w:t>
            </w:r>
            <w:r>
              <w:t>ognitive function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</w:tcPr>
          <w:p w14:paraId="53FFE54A" w14:textId="1F3F2512" w:rsidR="004B4B29" w:rsidRDefault="004B4B29" w:rsidP="009A68F1">
            <w:pPr>
              <w:jc w:val="center"/>
            </w:pPr>
            <w:r>
              <w:t>BMI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</w:tcPr>
          <w:p w14:paraId="1B0C30EF" w14:textId="58D4FB9B" w:rsidR="004B4B29" w:rsidRDefault="004B4B29" w:rsidP="009A68F1">
            <w:pPr>
              <w:jc w:val="center"/>
            </w:pPr>
            <w:r>
              <w:t>Waist-to-hip ratio</w:t>
            </w:r>
          </w:p>
        </w:tc>
      </w:tr>
      <w:tr w:rsidR="004B4B29" w14:paraId="2FD1FBC1" w14:textId="77777777" w:rsidTr="009A68F1">
        <w:tc>
          <w:tcPr>
            <w:tcW w:w="4464" w:type="dxa"/>
            <w:tcBorders>
              <w:top w:val="single" w:sz="4" w:space="0" w:color="auto"/>
            </w:tcBorders>
          </w:tcPr>
          <w:p w14:paraId="3F1D93EF" w14:textId="77777777" w:rsidR="004B4B29" w:rsidRDefault="004B4B29" w:rsidP="009A68F1">
            <w:pPr>
              <w:jc w:val="left"/>
            </w:pPr>
            <w:r>
              <w:rPr>
                <w:rFonts w:hint="eastAsia"/>
              </w:rPr>
              <w:t>M</w:t>
            </w:r>
            <w:r>
              <w:t>igration groups</w:t>
            </w:r>
            <w:r>
              <w:br/>
              <w:t>(ref: Moved from low to high SES places)</w:t>
            </w:r>
          </w:p>
        </w:tc>
        <w:tc>
          <w:tcPr>
            <w:tcW w:w="2511" w:type="dxa"/>
            <w:tcBorders>
              <w:top w:val="single" w:sz="4" w:space="0" w:color="auto"/>
            </w:tcBorders>
          </w:tcPr>
          <w:p w14:paraId="6CC1055F" w14:textId="77777777" w:rsidR="004B4B29" w:rsidRDefault="004B4B29" w:rsidP="009A68F1">
            <w:pPr>
              <w:jc w:val="center"/>
            </w:pPr>
          </w:p>
        </w:tc>
        <w:tc>
          <w:tcPr>
            <w:tcW w:w="2511" w:type="dxa"/>
            <w:tcBorders>
              <w:top w:val="single" w:sz="4" w:space="0" w:color="auto"/>
            </w:tcBorders>
          </w:tcPr>
          <w:p w14:paraId="43F80DA4" w14:textId="77777777" w:rsidR="004B4B29" w:rsidRDefault="004B4B29" w:rsidP="009A68F1">
            <w:pPr>
              <w:jc w:val="center"/>
            </w:pPr>
          </w:p>
        </w:tc>
        <w:tc>
          <w:tcPr>
            <w:tcW w:w="2511" w:type="dxa"/>
            <w:tcBorders>
              <w:top w:val="single" w:sz="4" w:space="0" w:color="auto"/>
            </w:tcBorders>
          </w:tcPr>
          <w:p w14:paraId="1E30176F" w14:textId="77777777" w:rsidR="004B4B29" w:rsidRDefault="004B4B29" w:rsidP="009A68F1">
            <w:pPr>
              <w:jc w:val="center"/>
            </w:pPr>
          </w:p>
        </w:tc>
        <w:tc>
          <w:tcPr>
            <w:tcW w:w="2511" w:type="dxa"/>
            <w:tcBorders>
              <w:top w:val="single" w:sz="4" w:space="0" w:color="auto"/>
            </w:tcBorders>
          </w:tcPr>
          <w:p w14:paraId="35FFC269" w14:textId="77777777" w:rsidR="004B4B29" w:rsidRDefault="004B4B29" w:rsidP="009A68F1">
            <w:pPr>
              <w:jc w:val="center"/>
            </w:pPr>
          </w:p>
        </w:tc>
      </w:tr>
      <w:tr w:rsidR="00F74724" w14:paraId="55CF2673" w14:textId="77777777" w:rsidTr="009A68F1">
        <w:tc>
          <w:tcPr>
            <w:tcW w:w="4464" w:type="dxa"/>
          </w:tcPr>
          <w:p w14:paraId="25B3EB23" w14:textId="77777777" w:rsidR="00F74724" w:rsidRDefault="00F74724" w:rsidP="00F74724">
            <w:pPr>
              <w:jc w:val="left"/>
            </w:pPr>
            <w:r>
              <w:rPr>
                <w:rFonts w:hint="eastAsia"/>
              </w:rPr>
              <w:t xml:space="preserve"> </w:t>
            </w:r>
            <w:r>
              <w:t xml:space="preserve"> Moved between two high SES places</w:t>
            </w:r>
          </w:p>
        </w:tc>
        <w:tc>
          <w:tcPr>
            <w:tcW w:w="2511" w:type="dxa"/>
          </w:tcPr>
          <w:p w14:paraId="02507742" w14:textId="43CA0F3B" w:rsidR="00F74724" w:rsidRDefault="00F74724" w:rsidP="00F74724">
            <w:pPr>
              <w:jc w:val="center"/>
            </w:pPr>
            <w:r w:rsidRPr="00CE76C8">
              <w:t>0.022***</w:t>
            </w:r>
          </w:p>
        </w:tc>
        <w:tc>
          <w:tcPr>
            <w:tcW w:w="2511" w:type="dxa"/>
          </w:tcPr>
          <w:p w14:paraId="63FBD4C6" w14:textId="40B57196" w:rsidR="00F74724" w:rsidRDefault="00F74724" w:rsidP="00F74724">
            <w:pPr>
              <w:jc w:val="center"/>
            </w:pPr>
            <w:r w:rsidRPr="00CE76C8">
              <w:t>0.028***</w:t>
            </w:r>
          </w:p>
        </w:tc>
        <w:tc>
          <w:tcPr>
            <w:tcW w:w="2511" w:type="dxa"/>
          </w:tcPr>
          <w:p w14:paraId="4F1E99CE" w14:textId="47668A42" w:rsidR="00F74724" w:rsidRDefault="00F74724" w:rsidP="00F74724">
            <w:pPr>
              <w:jc w:val="center"/>
            </w:pPr>
            <w:r w:rsidRPr="00CE76C8">
              <w:t>-0.029***</w:t>
            </w:r>
          </w:p>
        </w:tc>
        <w:tc>
          <w:tcPr>
            <w:tcW w:w="2511" w:type="dxa"/>
          </w:tcPr>
          <w:p w14:paraId="63FF5790" w14:textId="0B62AC4B" w:rsidR="00F74724" w:rsidRDefault="00F74724" w:rsidP="00F74724">
            <w:pPr>
              <w:jc w:val="center"/>
            </w:pPr>
            <w:r w:rsidRPr="00CE76C8">
              <w:t>-0.006</w:t>
            </w:r>
          </w:p>
        </w:tc>
      </w:tr>
      <w:tr w:rsidR="00F74724" w14:paraId="166F1986" w14:textId="77777777" w:rsidTr="009A68F1">
        <w:tc>
          <w:tcPr>
            <w:tcW w:w="4464" w:type="dxa"/>
          </w:tcPr>
          <w:p w14:paraId="0702DC47" w14:textId="77777777" w:rsidR="00F74724" w:rsidRDefault="00F74724" w:rsidP="00F74724">
            <w:pPr>
              <w:jc w:val="left"/>
            </w:pPr>
          </w:p>
        </w:tc>
        <w:tc>
          <w:tcPr>
            <w:tcW w:w="2511" w:type="dxa"/>
          </w:tcPr>
          <w:p w14:paraId="13C942BF" w14:textId="1C4C19C3" w:rsidR="00F74724" w:rsidRPr="006E1646" w:rsidRDefault="00F74724" w:rsidP="00F74724">
            <w:pPr>
              <w:jc w:val="center"/>
            </w:pPr>
            <w:r w:rsidRPr="00CE76C8">
              <w:t>(0.006)</w:t>
            </w:r>
          </w:p>
        </w:tc>
        <w:tc>
          <w:tcPr>
            <w:tcW w:w="2511" w:type="dxa"/>
          </w:tcPr>
          <w:p w14:paraId="2B1260A5" w14:textId="436D259C" w:rsidR="00F74724" w:rsidRPr="006E1646" w:rsidRDefault="00F74724" w:rsidP="00F74724">
            <w:pPr>
              <w:jc w:val="center"/>
            </w:pPr>
            <w:r w:rsidRPr="00CE76C8">
              <w:t>(0.006)</w:t>
            </w:r>
          </w:p>
        </w:tc>
        <w:tc>
          <w:tcPr>
            <w:tcW w:w="2511" w:type="dxa"/>
          </w:tcPr>
          <w:p w14:paraId="7B1269D0" w14:textId="781C4FEE" w:rsidR="00F74724" w:rsidRPr="006E1646" w:rsidRDefault="00F74724" w:rsidP="00F74724">
            <w:pPr>
              <w:jc w:val="center"/>
            </w:pPr>
            <w:r w:rsidRPr="00CE76C8">
              <w:t>(0.006)</w:t>
            </w:r>
          </w:p>
        </w:tc>
        <w:tc>
          <w:tcPr>
            <w:tcW w:w="2511" w:type="dxa"/>
          </w:tcPr>
          <w:p w14:paraId="0C724288" w14:textId="5AED90E2" w:rsidR="00F74724" w:rsidRPr="006E1646" w:rsidRDefault="00F74724" w:rsidP="00F74724">
            <w:pPr>
              <w:jc w:val="center"/>
            </w:pPr>
            <w:r w:rsidRPr="00CE76C8">
              <w:t>(0.006)</w:t>
            </w:r>
          </w:p>
        </w:tc>
      </w:tr>
      <w:tr w:rsidR="00F74724" w14:paraId="31AFB240" w14:textId="77777777" w:rsidTr="009A68F1">
        <w:tc>
          <w:tcPr>
            <w:tcW w:w="4464" w:type="dxa"/>
          </w:tcPr>
          <w:p w14:paraId="3F32F369" w14:textId="77777777" w:rsidR="00F74724" w:rsidRDefault="00F74724" w:rsidP="00F74724">
            <w:pPr>
              <w:jc w:val="left"/>
            </w:pPr>
            <w:r>
              <w:rPr>
                <w:rFonts w:hint="eastAsia"/>
              </w:rPr>
              <w:t xml:space="preserve"> </w:t>
            </w:r>
            <w:r>
              <w:t xml:space="preserve"> Stayed in the same high SES place</w:t>
            </w:r>
          </w:p>
        </w:tc>
        <w:tc>
          <w:tcPr>
            <w:tcW w:w="2511" w:type="dxa"/>
          </w:tcPr>
          <w:p w14:paraId="20B0D2CC" w14:textId="231AEF5D" w:rsidR="00F74724" w:rsidRPr="008605B4" w:rsidRDefault="00F74724" w:rsidP="00F74724">
            <w:pPr>
              <w:jc w:val="center"/>
            </w:pPr>
            <w:r w:rsidRPr="00CE76C8">
              <w:t>-0.052***</w:t>
            </w:r>
          </w:p>
        </w:tc>
        <w:tc>
          <w:tcPr>
            <w:tcW w:w="2511" w:type="dxa"/>
          </w:tcPr>
          <w:p w14:paraId="3A9392CF" w14:textId="2B5AFC57" w:rsidR="00F74724" w:rsidRPr="008605B4" w:rsidRDefault="00F74724" w:rsidP="00F74724">
            <w:pPr>
              <w:jc w:val="center"/>
            </w:pPr>
            <w:r w:rsidRPr="00CE76C8">
              <w:t>-0.029***</w:t>
            </w:r>
          </w:p>
        </w:tc>
        <w:tc>
          <w:tcPr>
            <w:tcW w:w="2511" w:type="dxa"/>
          </w:tcPr>
          <w:p w14:paraId="4A73D99A" w14:textId="05403F43" w:rsidR="00F74724" w:rsidRPr="008605B4" w:rsidRDefault="00F74724" w:rsidP="00F74724">
            <w:pPr>
              <w:jc w:val="center"/>
            </w:pPr>
            <w:r w:rsidRPr="00CE76C8">
              <w:t>0.003</w:t>
            </w:r>
          </w:p>
        </w:tc>
        <w:tc>
          <w:tcPr>
            <w:tcW w:w="2511" w:type="dxa"/>
          </w:tcPr>
          <w:p w14:paraId="596FD0F2" w14:textId="6314F0B7" w:rsidR="00F74724" w:rsidRPr="008605B4" w:rsidRDefault="00F74724" w:rsidP="00F74724">
            <w:pPr>
              <w:jc w:val="center"/>
            </w:pPr>
            <w:r w:rsidRPr="00CE76C8">
              <w:t>-0.002</w:t>
            </w:r>
          </w:p>
        </w:tc>
      </w:tr>
      <w:tr w:rsidR="00F74724" w14:paraId="2D49D95D" w14:textId="77777777" w:rsidTr="009A68F1">
        <w:tc>
          <w:tcPr>
            <w:tcW w:w="4464" w:type="dxa"/>
          </w:tcPr>
          <w:p w14:paraId="3C560F07" w14:textId="77777777" w:rsidR="00F74724" w:rsidRDefault="00F74724" w:rsidP="00F74724">
            <w:pPr>
              <w:jc w:val="left"/>
            </w:pPr>
          </w:p>
        </w:tc>
        <w:tc>
          <w:tcPr>
            <w:tcW w:w="2511" w:type="dxa"/>
          </w:tcPr>
          <w:p w14:paraId="4C8B47D9" w14:textId="457F6549" w:rsidR="00F74724" w:rsidRPr="008605B4" w:rsidRDefault="00F74724" w:rsidP="00F74724">
            <w:pPr>
              <w:jc w:val="center"/>
            </w:pPr>
            <w:r w:rsidRPr="00CE76C8">
              <w:t>(0.007)</w:t>
            </w:r>
          </w:p>
        </w:tc>
        <w:tc>
          <w:tcPr>
            <w:tcW w:w="2511" w:type="dxa"/>
          </w:tcPr>
          <w:p w14:paraId="1650348A" w14:textId="75A57AD5" w:rsidR="00F74724" w:rsidRPr="008605B4" w:rsidRDefault="00F74724" w:rsidP="00F74724">
            <w:pPr>
              <w:jc w:val="center"/>
            </w:pPr>
            <w:r w:rsidRPr="00CE76C8">
              <w:t>(0.007)</w:t>
            </w:r>
          </w:p>
        </w:tc>
        <w:tc>
          <w:tcPr>
            <w:tcW w:w="2511" w:type="dxa"/>
          </w:tcPr>
          <w:p w14:paraId="1DFC4A68" w14:textId="31617C66" w:rsidR="00F74724" w:rsidRPr="008605B4" w:rsidRDefault="00F74724" w:rsidP="00F74724">
            <w:pPr>
              <w:jc w:val="center"/>
            </w:pPr>
            <w:r w:rsidRPr="00CE76C8">
              <w:t>(0.007)</w:t>
            </w:r>
          </w:p>
        </w:tc>
        <w:tc>
          <w:tcPr>
            <w:tcW w:w="2511" w:type="dxa"/>
          </w:tcPr>
          <w:p w14:paraId="72BF3B10" w14:textId="636FFA06" w:rsidR="00F74724" w:rsidRPr="008605B4" w:rsidRDefault="00F74724" w:rsidP="00F74724">
            <w:pPr>
              <w:jc w:val="center"/>
            </w:pPr>
            <w:r w:rsidRPr="00CE76C8">
              <w:t>(0.006)</w:t>
            </w:r>
          </w:p>
        </w:tc>
      </w:tr>
      <w:tr w:rsidR="00F74724" w14:paraId="1B49E181" w14:textId="77777777" w:rsidTr="009A68F1">
        <w:tc>
          <w:tcPr>
            <w:tcW w:w="4464" w:type="dxa"/>
          </w:tcPr>
          <w:p w14:paraId="052484B4" w14:textId="77777777" w:rsidR="00F74724" w:rsidRDefault="00F74724" w:rsidP="00F74724">
            <w:pPr>
              <w:jc w:val="left"/>
            </w:pPr>
            <w:r>
              <w:rPr>
                <w:rFonts w:hint="eastAsia"/>
              </w:rPr>
              <w:t xml:space="preserve"> </w:t>
            </w:r>
            <w:r>
              <w:t xml:space="preserve"> Moved from high to low SES places</w:t>
            </w:r>
          </w:p>
        </w:tc>
        <w:tc>
          <w:tcPr>
            <w:tcW w:w="2511" w:type="dxa"/>
          </w:tcPr>
          <w:p w14:paraId="65039E8B" w14:textId="43873C3F" w:rsidR="00F74724" w:rsidRPr="008605B4" w:rsidRDefault="00F74724" w:rsidP="00F74724">
            <w:pPr>
              <w:jc w:val="center"/>
            </w:pPr>
            <w:r w:rsidRPr="00CE76C8">
              <w:t>-0.149***</w:t>
            </w:r>
          </w:p>
        </w:tc>
        <w:tc>
          <w:tcPr>
            <w:tcW w:w="2511" w:type="dxa"/>
          </w:tcPr>
          <w:p w14:paraId="56E61A54" w14:textId="645B30D9" w:rsidR="00F74724" w:rsidRPr="008605B4" w:rsidRDefault="00F74724" w:rsidP="00F74724">
            <w:pPr>
              <w:jc w:val="center"/>
            </w:pPr>
            <w:r w:rsidRPr="00CE76C8">
              <w:t>-0.108***</w:t>
            </w:r>
          </w:p>
        </w:tc>
        <w:tc>
          <w:tcPr>
            <w:tcW w:w="2511" w:type="dxa"/>
          </w:tcPr>
          <w:p w14:paraId="548CEE91" w14:textId="28E59CE3" w:rsidR="00F74724" w:rsidRPr="008605B4" w:rsidRDefault="00F74724" w:rsidP="00F74724">
            <w:pPr>
              <w:jc w:val="center"/>
            </w:pPr>
            <w:r w:rsidRPr="00CE76C8">
              <w:t>0.032***</w:t>
            </w:r>
          </w:p>
        </w:tc>
        <w:tc>
          <w:tcPr>
            <w:tcW w:w="2511" w:type="dxa"/>
          </w:tcPr>
          <w:p w14:paraId="3DA919A7" w14:textId="6F200236" w:rsidR="00F74724" w:rsidRPr="008605B4" w:rsidRDefault="00F74724" w:rsidP="00F74724">
            <w:pPr>
              <w:jc w:val="center"/>
            </w:pPr>
            <w:r w:rsidRPr="00CE76C8">
              <w:t>0.020**</w:t>
            </w:r>
          </w:p>
        </w:tc>
      </w:tr>
      <w:tr w:rsidR="00F74724" w14:paraId="3A03D91B" w14:textId="77777777" w:rsidTr="009A68F1">
        <w:tc>
          <w:tcPr>
            <w:tcW w:w="4464" w:type="dxa"/>
          </w:tcPr>
          <w:p w14:paraId="7C5CD06D" w14:textId="77777777" w:rsidR="00F74724" w:rsidRDefault="00F74724" w:rsidP="00F74724">
            <w:pPr>
              <w:jc w:val="left"/>
            </w:pPr>
          </w:p>
        </w:tc>
        <w:tc>
          <w:tcPr>
            <w:tcW w:w="2511" w:type="dxa"/>
          </w:tcPr>
          <w:p w14:paraId="0FB4D924" w14:textId="70E42D97" w:rsidR="00F74724" w:rsidRPr="008605B4" w:rsidRDefault="00F74724" w:rsidP="00F74724">
            <w:pPr>
              <w:jc w:val="center"/>
            </w:pPr>
            <w:r w:rsidRPr="00CE76C8">
              <w:t>(0.006)</w:t>
            </w:r>
          </w:p>
        </w:tc>
        <w:tc>
          <w:tcPr>
            <w:tcW w:w="2511" w:type="dxa"/>
          </w:tcPr>
          <w:p w14:paraId="27FAF127" w14:textId="6B0D915D" w:rsidR="00F74724" w:rsidRPr="008605B4" w:rsidRDefault="00F74724" w:rsidP="00F74724">
            <w:pPr>
              <w:jc w:val="center"/>
            </w:pPr>
            <w:r w:rsidRPr="00CE76C8">
              <w:t>(0.006)</w:t>
            </w:r>
          </w:p>
        </w:tc>
        <w:tc>
          <w:tcPr>
            <w:tcW w:w="2511" w:type="dxa"/>
          </w:tcPr>
          <w:p w14:paraId="61022C0C" w14:textId="34856385" w:rsidR="00F74724" w:rsidRPr="008605B4" w:rsidRDefault="00F74724" w:rsidP="00F74724">
            <w:pPr>
              <w:jc w:val="center"/>
            </w:pPr>
            <w:r w:rsidRPr="00CE76C8">
              <w:t>(0.006)</w:t>
            </w:r>
          </w:p>
        </w:tc>
        <w:tc>
          <w:tcPr>
            <w:tcW w:w="2511" w:type="dxa"/>
          </w:tcPr>
          <w:p w14:paraId="2B60C21F" w14:textId="65F37BEC" w:rsidR="00F74724" w:rsidRPr="008605B4" w:rsidRDefault="00F74724" w:rsidP="00F74724">
            <w:pPr>
              <w:jc w:val="center"/>
            </w:pPr>
            <w:r w:rsidRPr="00CE76C8">
              <w:t>(0.006)</w:t>
            </w:r>
          </w:p>
        </w:tc>
      </w:tr>
      <w:tr w:rsidR="00F74724" w14:paraId="6780F9D4" w14:textId="77777777" w:rsidTr="009A68F1">
        <w:tc>
          <w:tcPr>
            <w:tcW w:w="4464" w:type="dxa"/>
          </w:tcPr>
          <w:p w14:paraId="40ACC357" w14:textId="77777777" w:rsidR="00F74724" w:rsidRDefault="00F74724" w:rsidP="00F74724">
            <w:pPr>
              <w:jc w:val="left"/>
            </w:pPr>
            <w:r>
              <w:rPr>
                <w:rFonts w:hint="eastAsia"/>
              </w:rPr>
              <w:t xml:space="preserve"> </w:t>
            </w:r>
            <w:r>
              <w:t xml:space="preserve"> Moved between two low SES places</w:t>
            </w:r>
          </w:p>
        </w:tc>
        <w:tc>
          <w:tcPr>
            <w:tcW w:w="2511" w:type="dxa"/>
          </w:tcPr>
          <w:p w14:paraId="3ECEB4FA" w14:textId="397D4809" w:rsidR="00F74724" w:rsidRPr="008605B4" w:rsidRDefault="00F74724" w:rsidP="00F74724">
            <w:pPr>
              <w:jc w:val="center"/>
            </w:pPr>
            <w:r w:rsidRPr="00CE76C8">
              <w:t>-0.175***</w:t>
            </w:r>
          </w:p>
        </w:tc>
        <w:tc>
          <w:tcPr>
            <w:tcW w:w="2511" w:type="dxa"/>
          </w:tcPr>
          <w:p w14:paraId="1B01A287" w14:textId="6581C522" w:rsidR="00F74724" w:rsidRPr="008605B4" w:rsidRDefault="00F74724" w:rsidP="00F74724">
            <w:pPr>
              <w:jc w:val="center"/>
            </w:pPr>
            <w:r w:rsidRPr="00CE76C8">
              <w:t>-0.110***</w:t>
            </w:r>
          </w:p>
        </w:tc>
        <w:tc>
          <w:tcPr>
            <w:tcW w:w="2511" w:type="dxa"/>
          </w:tcPr>
          <w:p w14:paraId="28C4E85D" w14:textId="1A4F18A5" w:rsidR="00F74724" w:rsidRPr="008605B4" w:rsidRDefault="00F74724" w:rsidP="00F74724">
            <w:pPr>
              <w:jc w:val="center"/>
            </w:pPr>
            <w:r w:rsidRPr="00CE76C8">
              <w:t>0.028***</w:t>
            </w:r>
          </w:p>
        </w:tc>
        <w:tc>
          <w:tcPr>
            <w:tcW w:w="2511" w:type="dxa"/>
          </w:tcPr>
          <w:p w14:paraId="25131107" w14:textId="7A259202" w:rsidR="00F74724" w:rsidRPr="008605B4" w:rsidRDefault="00F74724" w:rsidP="00F74724">
            <w:pPr>
              <w:jc w:val="center"/>
            </w:pPr>
            <w:r w:rsidRPr="00CE76C8">
              <w:t>0.013†</w:t>
            </w:r>
          </w:p>
        </w:tc>
      </w:tr>
      <w:tr w:rsidR="00F74724" w14:paraId="5E739825" w14:textId="77777777" w:rsidTr="009A68F1">
        <w:tc>
          <w:tcPr>
            <w:tcW w:w="4464" w:type="dxa"/>
          </w:tcPr>
          <w:p w14:paraId="59FD345F" w14:textId="77777777" w:rsidR="00F74724" w:rsidRDefault="00F74724" w:rsidP="00F74724">
            <w:pPr>
              <w:jc w:val="left"/>
            </w:pPr>
          </w:p>
        </w:tc>
        <w:tc>
          <w:tcPr>
            <w:tcW w:w="2511" w:type="dxa"/>
          </w:tcPr>
          <w:p w14:paraId="61CF121A" w14:textId="76E7E4A0" w:rsidR="00F74724" w:rsidRPr="008605B4" w:rsidRDefault="00F74724" w:rsidP="00F74724">
            <w:pPr>
              <w:jc w:val="center"/>
            </w:pPr>
            <w:r w:rsidRPr="00CE76C8">
              <w:t>(0.007)</w:t>
            </w:r>
          </w:p>
        </w:tc>
        <w:tc>
          <w:tcPr>
            <w:tcW w:w="2511" w:type="dxa"/>
          </w:tcPr>
          <w:p w14:paraId="5FF6575F" w14:textId="1C9D85C9" w:rsidR="00F74724" w:rsidRPr="008605B4" w:rsidRDefault="00F74724" w:rsidP="00F74724">
            <w:pPr>
              <w:jc w:val="center"/>
            </w:pPr>
            <w:r w:rsidRPr="00CE76C8">
              <w:t>(0.007)</w:t>
            </w:r>
          </w:p>
        </w:tc>
        <w:tc>
          <w:tcPr>
            <w:tcW w:w="2511" w:type="dxa"/>
          </w:tcPr>
          <w:p w14:paraId="0882AEE2" w14:textId="5362292D" w:rsidR="00F74724" w:rsidRPr="008605B4" w:rsidRDefault="00F74724" w:rsidP="00F74724">
            <w:pPr>
              <w:jc w:val="center"/>
            </w:pPr>
            <w:r w:rsidRPr="00CE76C8">
              <w:t>(0.007)</w:t>
            </w:r>
          </w:p>
        </w:tc>
        <w:tc>
          <w:tcPr>
            <w:tcW w:w="2511" w:type="dxa"/>
          </w:tcPr>
          <w:p w14:paraId="187BBFA3" w14:textId="64D6A10B" w:rsidR="00F74724" w:rsidRPr="008605B4" w:rsidRDefault="00F74724" w:rsidP="00F74724">
            <w:pPr>
              <w:jc w:val="center"/>
            </w:pPr>
            <w:r w:rsidRPr="00CE76C8">
              <w:t>(0.007)</w:t>
            </w:r>
          </w:p>
        </w:tc>
      </w:tr>
      <w:tr w:rsidR="00F74724" w14:paraId="78309EB2" w14:textId="77777777" w:rsidTr="009A68F1">
        <w:tc>
          <w:tcPr>
            <w:tcW w:w="4464" w:type="dxa"/>
          </w:tcPr>
          <w:p w14:paraId="13A0ABAB" w14:textId="77777777" w:rsidR="00F74724" w:rsidRDefault="00F74724" w:rsidP="00F74724">
            <w:pPr>
              <w:jc w:val="left"/>
            </w:pPr>
            <w:r>
              <w:rPr>
                <w:rFonts w:hint="eastAsia"/>
              </w:rPr>
              <w:t xml:space="preserve"> </w:t>
            </w:r>
            <w:r>
              <w:t xml:space="preserve"> Stayed in the same low SES place</w:t>
            </w:r>
          </w:p>
        </w:tc>
        <w:tc>
          <w:tcPr>
            <w:tcW w:w="2511" w:type="dxa"/>
          </w:tcPr>
          <w:p w14:paraId="15E68C00" w14:textId="57EE60EE" w:rsidR="00F74724" w:rsidRDefault="00F74724" w:rsidP="00F74724">
            <w:pPr>
              <w:jc w:val="center"/>
            </w:pPr>
            <w:r w:rsidRPr="00CE76C8">
              <w:t>-0.245***</w:t>
            </w:r>
          </w:p>
        </w:tc>
        <w:tc>
          <w:tcPr>
            <w:tcW w:w="2511" w:type="dxa"/>
          </w:tcPr>
          <w:p w14:paraId="48959D6A" w14:textId="561A727D" w:rsidR="00F74724" w:rsidRDefault="00F74724" w:rsidP="00F74724">
            <w:pPr>
              <w:jc w:val="center"/>
            </w:pPr>
            <w:r w:rsidRPr="00CE76C8">
              <w:t>-0.171***</w:t>
            </w:r>
          </w:p>
        </w:tc>
        <w:tc>
          <w:tcPr>
            <w:tcW w:w="2511" w:type="dxa"/>
          </w:tcPr>
          <w:p w14:paraId="2EC4B4F0" w14:textId="56A074A4" w:rsidR="00F74724" w:rsidRDefault="00F74724" w:rsidP="00F74724">
            <w:pPr>
              <w:jc w:val="center"/>
            </w:pPr>
            <w:r w:rsidRPr="00CE76C8">
              <w:t>0.069***</w:t>
            </w:r>
          </w:p>
        </w:tc>
        <w:tc>
          <w:tcPr>
            <w:tcW w:w="2511" w:type="dxa"/>
          </w:tcPr>
          <w:p w14:paraId="4B5E3553" w14:textId="0F429C5A" w:rsidR="00F74724" w:rsidRDefault="00F74724" w:rsidP="00F74724">
            <w:pPr>
              <w:jc w:val="center"/>
            </w:pPr>
            <w:r w:rsidRPr="00CE76C8">
              <w:t>0.040***</w:t>
            </w:r>
          </w:p>
        </w:tc>
      </w:tr>
      <w:tr w:rsidR="00F74724" w14:paraId="61FCD501" w14:textId="77777777" w:rsidTr="009A68F1">
        <w:tc>
          <w:tcPr>
            <w:tcW w:w="4464" w:type="dxa"/>
          </w:tcPr>
          <w:p w14:paraId="7C4501EE" w14:textId="77777777" w:rsidR="00F74724" w:rsidRDefault="00F74724" w:rsidP="00F74724">
            <w:pPr>
              <w:jc w:val="left"/>
            </w:pPr>
          </w:p>
        </w:tc>
        <w:tc>
          <w:tcPr>
            <w:tcW w:w="2511" w:type="dxa"/>
          </w:tcPr>
          <w:p w14:paraId="7E67FD9F" w14:textId="63D04E69" w:rsidR="00F74724" w:rsidRPr="006E1646" w:rsidRDefault="00F74724" w:rsidP="00F74724">
            <w:pPr>
              <w:jc w:val="center"/>
            </w:pPr>
            <w:r w:rsidRPr="00CE76C8">
              <w:t>(0.006)</w:t>
            </w:r>
          </w:p>
        </w:tc>
        <w:tc>
          <w:tcPr>
            <w:tcW w:w="2511" w:type="dxa"/>
          </w:tcPr>
          <w:p w14:paraId="7679A7D5" w14:textId="126D73D1" w:rsidR="00F74724" w:rsidRPr="006E1646" w:rsidRDefault="00F74724" w:rsidP="00F74724">
            <w:pPr>
              <w:jc w:val="center"/>
            </w:pPr>
            <w:r w:rsidRPr="00CE76C8">
              <w:t>(0.006)</w:t>
            </w:r>
          </w:p>
        </w:tc>
        <w:tc>
          <w:tcPr>
            <w:tcW w:w="2511" w:type="dxa"/>
          </w:tcPr>
          <w:p w14:paraId="342885F3" w14:textId="1882BC81" w:rsidR="00F74724" w:rsidRPr="006E1646" w:rsidRDefault="00F74724" w:rsidP="00F74724">
            <w:pPr>
              <w:jc w:val="center"/>
            </w:pPr>
            <w:r w:rsidRPr="00CE76C8">
              <w:t>(0.006)</w:t>
            </w:r>
          </w:p>
        </w:tc>
        <w:tc>
          <w:tcPr>
            <w:tcW w:w="2511" w:type="dxa"/>
          </w:tcPr>
          <w:p w14:paraId="11A78097" w14:textId="3DE5A4B6" w:rsidR="00F74724" w:rsidRPr="006E1646" w:rsidRDefault="00F74724" w:rsidP="00F74724">
            <w:pPr>
              <w:jc w:val="center"/>
            </w:pPr>
            <w:r w:rsidRPr="00CE76C8">
              <w:t>(0.006)</w:t>
            </w:r>
          </w:p>
        </w:tc>
      </w:tr>
      <w:tr w:rsidR="00F74724" w14:paraId="09EC95F1" w14:textId="77777777" w:rsidTr="009A68F1">
        <w:tc>
          <w:tcPr>
            <w:tcW w:w="4464" w:type="dxa"/>
            <w:tcBorders>
              <w:top w:val="single" w:sz="4" w:space="0" w:color="auto"/>
              <w:bottom w:val="single" w:sz="4" w:space="0" w:color="auto"/>
            </w:tcBorders>
          </w:tcPr>
          <w:p w14:paraId="3B847163" w14:textId="77777777" w:rsidR="00F74724" w:rsidRDefault="00F74724" w:rsidP="00F74724">
            <w:pPr>
              <w:jc w:val="left"/>
            </w:pPr>
            <w:r>
              <w:rPr>
                <w:rFonts w:hint="eastAsia"/>
              </w:rPr>
              <w:t>N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</w:tcPr>
          <w:p w14:paraId="62FEBDA0" w14:textId="69E0B0C8" w:rsidR="00F74724" w:rsidRDefault="00F74724" w:rsidP="00F74724">
            <w:pPr>
              <w:jc w:val="center"/>
            </w:pPr>
            <w:r w:rsidRPr="00CE76C8">
              <w:t>384,857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</w:tcPr>
          <w:p w14:paraId="61BD9B15" w14:textId="2B02F37B" w:rsidR="00F74724" w:rsidRDefault="00F74724" w:rsidP="00F74724">
            <w:pPr>
              <w:jc w:val="center"/>
            </w:pPr>
            <w:r w:rsidRPr="00CE76C8">
              <w:t>384,857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</w:tcPr>
          <w:p w14:paraId="41F36D6A" w14:textId="54E992C5" w:rsidR="00F74724" w:rsidRDefault="00F74724" w:rsidP="00F74724">
            <w:pPr>
              <w:jc w:val="center"/>
            </w:pPr>
            <w:r w:rsidRPr="00CE76C8">
              <w:t>384,857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</w:tcPr>
          <w:p w14:paraId="32B94DDB" w14:textId="51B69F30" w:rsidR="00F74724" w:rsidRDefault="00F74724" w:rsidP="00F74724">
            <w:pPr>
              <w:jc w:val="center"/>
            </w:pPr>
            <w:r w:rsidRPr="00CE76C8">
              <w:t>384,857</w:t>
            </w:r>
          </w:p>
        </w:tc>
      </w:tr>
    </w:tbl>
    <w:p w14:paraId="5440E7AF" w14:textId="3C16EDA5" w:rsidR="004B4B29" w:rsidRDefault="004B4B29" w:rsidP="004B4B29">
      <w:pPr>
        <w:jc w:val="left"/>
      </w:pPr>
      <w:r>
        <w:rPr>
          <w:rFonts w:hint="eastAsia"/>
        </w:rPr>
        <w:t>N</w:t>
      </w:r>
      <w:r>
        <w:t xml:space="preserve">ote: First 20 genetic principal components are controlled. Additional controls are not shown. Robust standard errors are in parentheses. </w:t>
      </w:r>
      <w:r w:rsidRPr="00AE2954">
        <w:t>*** p&lt;0.001, ** p&lt;0.01, * p&lt;0.05</w:t>
      </w:r>
      <w:r w:rsidR="004C01AE">
        <w:t xml:space="preserve"> (two-tailed)</w:t>
      </w:r>
      <w:r w:rsidRPr="00AE2954">
        <w:t>.</w:t>
      </w:r>
    </w:p>
    <w:p w14:paraId="59051A10" w14:textId="77777777" w:rsidR="004B4B29" w:rsidRPr="00181D29" w:rsidRDefault="004B4B29" w:rsidP="004B4B29">
      <w:pPr>
        <w:jc w:val="left"/>
      </w:pPr>
    </w:p>
    <w:p w14:paraId="33C5AA76" w14:textId="77777777" w:rsidR="004B4B29" w:rsidRDefault="004B4B29" w:rsidP="004B4B29">
      <w:pPr>
        <w:widowControl/>
        <w:jc w:val="left"/>
      </w:pPr>
      <w:r>
        <w:br w:type="page"/>
      </w:r>
    </w:p>
    <w:p w14:paraId="412931C1" w14:textId="547EE7F2" w:rsidR="004B4B29" w:rsidRPr="00783379" w:rsidRDefault="00B752E0" w:rsidP="004B4B29">
      <w:pPr>
        <w:keepNext/>
        <w:keepLines/>
        <w:jc w:val="left"/>
      </w:pPr>
      <w:r>
        <w:lastRenderedPageBreak/>
        <w:t xml:space="preserve">(Cont. </w:t>
      </w:r>
      <w:r>
        <w:rPr>
          <w:rFonts w:hint="eastAsia"/>
        </w:rPr>
        <w:t>S</w:t>
      </w:r>
      <w:r>
        <w:t>upplementary Table 1)</w:t>
      </w:r>
    </w:p>
    <w:tbl>
      <w:tblPr>
        <w:tblStyle w:val="a9"/>
        <w:tblW w:w="145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4"/>
        <w:gridCol w:w="2511"/>
        <w:gridCol w:w="2511"/>
        <w:gridCol w:w="2511"/>
        <w:gridCol w:w="2511"/>
      </w:tblGrid>
      <w:tr w:rsidR="004B4B29" w14:paraId="07997091" w14:textId="77777777" w:rsidTr="009A68F1">
        <w:tc>
          <w:tcPr>
            <w:tcW w:w="4464" w:type="dxa"/>
            <w:tcBorders>
              <w:top w:val="single" w:sz="4" w:space="0" w:color="auto"/>
              <w:bottom w:val="single" w:sz="4" w:space="0" w:color="auto"/>
            </w:tcBorders>
          </w:tcPr>
          <w:p w14:paraId="64669E7D" w14:textId="77777777" w:rsidR="004B4B29" w:rsidRDefault="004B4B29" w:rsidP="009A68F1">
            <w:pPr>
              <w:jc w:val="left"/>
            </w:pPr>
            <w:r>
              <w:rPr>
                <w:rFonts w:hint="eastAsia"/>
              </w:rPr>
              <w:t>V</w:t>
            </w:r>
            <w:r>
              <w:t>ARIABLES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</w:tcPr>
          <w:p w14:paraId="4FDB1865" w14:textId="7EACE45D" w:rsidR="004B4B29" w:rsidRDefault="004B4B29" w:rsidP="009A68F1">
            <w:pPr>
              <w:jc w:val="center"/>
            </w:pPr>
            <w:r>
              <w:t>ADHD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</w:tcPr>
          <w:p w14:paraId="2343C59E" w14:textId="12A377B2" w:rsidR="004B4B29" w:rsidRDefault="004B4B29" w:rsidP="009A68F1">
            <w:pPr>
              <w:jc w:val="center"/>
            </w:pPr>
            <w:r>
              <w:t>CAD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</w:tcPr>
          <w:p w14:paraId="7A00F997" w14:textId="5FB03C9D" w:rsidR="004B4B29" w:rsidRDefault="004B4B29" w:rsidP="009A68F1">
            <w:pPr>
              <w:jc w:val="center"/>
            </w:pPr>
            <w:r>
              <w:rPr>
                <w:rFonts w:hint="eastAsia"/>
              </w:rPr>
              <w:t>E</w:t>
            </w:r>
            <w:r>
              <w:t>ver smoked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</w:tcPr>
          <w:p w14:paraId="127402BB" w14:textId="77777777" w:rsidR="004B4B29" w:rsidRDefault="004B4B29" w:rsidP="009A68F1">
            <w:pPr>
              <w:jc w:val="center"/>
            </w:pPr>
            <w:r>
              <w:t>Height</w:t>
            </w:r>
          </w:p>
        </w:tc>
      </w:tr>
      <w:tr w:rsidR="004B4B29" w14:paraId="740FF77F" w14:textId="77777777" w:rsidTr="009A68F1">
        <w:tc>
          <w:tcPr>
            <w:tcW w:w="4464" w:type="dxa"/>
            <w:tcBorders>
              <w:top w:val="single" w:sz="4" w:space="0" w:color="auto"/>
            </w:tcBorders>
          </w:tcPr>
          <w:p w14:paraId="248019BC" w14:textId="77777777" w:rsidR="004B4B29" w:rsidRDefault="004B4B29" w:rsidP="009A68F1">
            <w:pPr>
              <w:jc w:val="left"/>
            </w:pPr>
            <w:r>
              <w:rPr>
                <w:rFonts w:hint="eastAsia"/>
              </w:rPr>
              <w:t>M</w:t>
            </w:r>
            <w:r>
              <w:t>igration groups</w:t>
            </w:r>
            <w:r>
              <w:br/>
              <w:t>(ref: Moved from low to high SES places)</w:t>
            </w:r>
          </w:p>
        </w:tc>
        <w:tc>
          <w:tcPr>
            <w:tcW w:w="2511" w:type="dxa"/>
            <w:tcBorders>
              <w:top w:val="single" w:sz="4" w:space="0" w:color="auto"/>
            </w:tcBorders>
          </w:tcPr>
          <w:p w14:paraId="6167F778" w14:textId="77777777" w:rsidR="004B4B29" w:rsidRDefault="004B4B29" w:rsidP="009A68F1">
            <w:pPr>
              <w:jc w:val="center"/>
            </w:pPr>
          </w:p>
        </w:tc>
        <w:tc>
          <w:tcPr>
            <w:tcW w:w="2511" w:type="dxa"/>
            <w:tcBorders>
              <w:top w:val="single" w:sz="4" w:space="0" w:color="auto"/>
            </w:tcBorders>
          </w:tcPr>
          <w:p w14:paraId="6C8D9CF2" w14:textId="77777777" w:rsidR="004B4B29" w:rsidRDefault="004B4B29" w:rsidP="009A68F1">
            <w:pPr>
              <w:jc w:val="center"/>
            </w:pPr>
          </w:p>
        </w:tc>
        <w:tc>
          <w:tcPr>
            <w:tcW w:w="2511" w:type="dxa"/>
            <w:tcBorders>
              <w:top w:val="single" w:sz="4" w:space="0" w:color="auto"/>
            </w:tcBorders>
          </w:tcPr>
          <w:p w14:paraId="0FCACE67" w14:textId="77777777" w:rsidR="004B4B29" w:rsidRDefault="004B4B29" w:rsidP="009A68F1">
            <w:pPr>
              <w:jc w:val="center"/>
            </w:pPr>
          </w:p>
        </w:tc>
        <w:tc>
          <w:tcPr>
            <w:tcW w:w="2511" w:type="dxa"/>
            <w:tcBorders>
              <w:top w:val="single" w:sz="4" w:space="0" w:color="auto"/>
            </w:tcBorders>
          </w:tcPr>
          <w:p w14:paraId="725CFAD7" w14:textId="77777777" w:rsidR="004B4B29" w:rsidRDefault="004B4B29" w:rsidP="009A68F1">
            <w:pPr>
              <w:jc w:val="center"/>
            </w:pPr>
          </w:p>
        </w:tc>
      </w:tr>
      <w:tr w:rsidR="00F74724" w14:paraId="0EA47E58" w14:textId="77777777" w:rsidTr="009A68F1">
        <w:tc>
          <w:tcPr>
            <w:tcW w:w="4464" w:type="dxa"/>
          </w:tcPr>
          <w:p w14:paraId="2396CAD5" w14:textId="77777777" w:rsidR="00F74724" w:rsidRDefault="00F74724" w:rsidP="00F74724">
            <w:pPr>
              <w:jc w:val="left"/>
            </w:pPr>
            <w:r>
              <w:rPr>
                <w:rFonts w:hint="eastAsia"/>
              </w:rPr>
              <w:t xml:space="preserve"> </w:t>
            </w:r>
            <w:r>
              <w:t xml:space="preserve"> Moved between two high SES places</w:t>
            </w:r>
          </w:p>
        </w:tc>
        <w:tc>
          <w:tcPr>
            <w:tcW w:w="2511" w:type="dxa"/>
          </w:tcPr>
          <w:p w14:paraId="6AF0256B" w14:textId="75B0431B" w:rsidR="00F74724" w:rsidRDefault="00F74724" w:rsidP="00F74724">
            <w:pPr>
              <w:jc w:val="center"/>
            </w:pPr>
            <w:r w:rsidRPr="00F6677B">
              <w:t>-0.020**</w:t>
            </w:r>
          </w:p>
        </w:tc>
        <w:tc>
          <w:tcPr>
            <w:tcW w:w="2511" w:type="dxa"/>
          </w:tcPr>
          <w:p w14:paraId="19D8641F" w14:textId="79C62B2B" w:rsidR="00F74724" w:rsidRDefault="00F74724" w:rsidP="00F74724">
            <w:pPr>
              <w:jc w:val="center"/>
            </w:pPr>
            <w:r w:rsidRPr="00F6677B">
              <w:t>-0.024***</w:t>
            </w:r>
          </w:p>
        </w:tc>
        <w:tc>
          <w:tcPr>
            <w:tcW w:w="2511" w:type="dxa"/>
          </w:tcPr>
          <w:p w14:paraId="1D85C29E" w14:textId="50654256" w:rsidR="00F74724" w:rsidRDefault="00F74724" w:rsidP="00F74724">
            <w:pPr>
              <w:jc w:val="center"/>
            </w:pPr>
            <w:r w:rsidRPr="00F6677B">
              <w:t>-0.012*</w:t>
            </w:r>
          </w:p>
        </w:tc>
        <w:tc>
          <w:tcPr>
            <w:tcW w:w="2511" w:type="dxa"/>
          </w:tcPr>
          <w:p w14:paraId="2F87FA92" w14:textId="66140264" w:rsidR="00F74724" w:rsidRDefault="00F74724" w:rsidP="00F74724">
            <w:pPr>
              <w:jc w:val="center"/>
            </w:pPr>
            <w:r w:rsidRPr="00F6677B">
              <w:t>0.018**</w:t>
            </w:r>
          </w:p>
        </w:tc>
      </w:tr>
      <w:tr w:rsidR="00F74724" w14:paraId="0386FC42" w14:textId="77777777" w:rsidTr="009A68F1">
        <w:tc>
          <w:tcPr>
            <w:tcW w:w="4464" w:type="dxa"/>
          </w:tcPr>
          <w:p w14:paraId="578FBE80" w14:textId="77777777" w:rsidR="00F74724" w:rsidRDefault="00F74724" w:rsidP="00F74724">
            <w:pPr>
              <w:jc w:val="left"/>
            </w:pPr>
          </w:p>
        </w:tc>
        <w:tc>
          <w:tcPr>
            <w:tcW w:w="2511" w:type="dxa"/>
          </w:tcPr>
          <w:p w14:paraId="408C07BF" w14:textId="0398BFF4" w:rsidR="00F74724" w:rsidRPr="006E1777" w:rsidRDefault="00F74724" w:rsidP="00F74724">
            <w:pPr>
              <w:jc w:val="center"/>
            </w:pPr>
            <w:r w:rsidRPr="00F6677B">
              <w:t>(0.006)</w:t>
            </w:r>
          </w:p>
        </w:tc>
        <w:tc>
          <w:tcPr>
            <w:tcW w:w="2511" w:type="dxa"/>
          </w:tcPr>
          <w:p w14:paraId="5711FCA8" w14:textId="66F704F0" w:rsidR="00F74724" w:rsidRPr="006E1777" w:rsidRDefault="00F74724" w:rsidP="00F74724">
            <w:pPr>
              <w:jc w:val="center"/>
            </w:pPr>
            <w:r w:rsidRPr="00F6677B">
              <w:t>(0.006)</w:t>
            </w:r>
          </w:p>
        </w:tc>
        <w:tc>
          <w:tcPr>
            <w:tcW w:w="2511" w:type="dxa"/>
          </w:tcPr>
          <w:p w14:paraId="6816A3CD" w14:textId="6DCCC2AB" w:rsidR="00F74724" w:rsidRPr="006E1777" w:rsidRDefault="00F74724" w:rsidP="00F74724">
            <w:pPr>
              <w:jc w:val="center"/>
            </w:pPr>
            <w:r w:rsidRPr="00F6677B">
              <w:t>(0.006)</w:t>
            </w:r>
          </w:p>
        </w:tc>
        <w:tc>
          <w:tcPr>
            <w:tcW w:w="2511" w:type="dxa"/>
          </w:tcPr>
          <w:p w14:paraId="4796E975" w14:textId="5064708E" w:rsidR="00F74724" w:rsidRPr="006E1777" w:rsidRDefault="00F74724" w:rsidP="00F74724">
            <w:pPr>
              <w:jc w:val="center"/>
            </w:pPr>
            <w:r w:rsidRPr="00F6677B">
              <w:t>(0.006)</w:t>
            </w:r>
          </w:p>
        </w:tc>
      </w:tr>
      <w:tr w:rsidR="00F74724" w14:paraId="05FF7930" w14:textId="77777777" w:rsidTr="009A68F1">
        <w:tc>
          <w:tcPr>
            <w:tcW w:w="4464" w:type="dxa"/>
          </w:tcPr>
          <w:p w14:paraId="6C881FC7" w14:textId="77777777" w:rsidR="00F74724" w:rsidRDefault="00F74724" w:rsidP="00F74724">
            <w:pPr>
              <w:jc w:val="left"/>
            </w:pPr>
            <w:r>
              <w:rPr>
                <w:rFonts w:hint="eastAsia"/>
              </w:rPr>
              <w:t xml:space="preserve"> </w:t>
            </w:r>
            <w:r>
              <w:t xml:space="preserve"> Stayed in the same high SES place</w:t>
            </w:r>
          </w:p>
        </w:tc>
        <w:tc>
          <w:tcPr>
            <w:tcW w:w="2511" w:type="dxa"/>
          </w:tcPr>
          <w:p w14:paraId="3D381126" w14:textId="5D7C2E31" w:rsidR="00F74724" w:rsidRPr="006E1777" w:rsidRDefault="00F74724" w:rsidP="00F74724">
            <w:pPr>
              <w:jc w:val="center"/>
            </w:pPr>
            <w:r w:rsidRPr="00F6677B">
              <w:t>0.010</w:t>
            </w:r>
          </w:p>
        </w:tc>
        <w:tc>
          <w:tcPr>
            <w:tcW w:w="2511" w:type="dxa"/>
          </w:tcPr>
          <w:p w14:paraId="2AF6C263" w14:textId="56DE3442" w:rsidR="00F74724" w:rsidRPr="006E1777" w:rsidRDefault="00F74724" w:rsidP="00F74724">
            <w:pPr>
              <w:jc w:val="center"/>
            </w:pPr>
            <w:r w:rsidRPr="00F6677B">
              <w:t>-0.002</w:t>
            </w:r>
          </w:p>
        </w:tc>
        <w:tc>
          <w:tcPr>
            <w:tcW w:w="2511" w:type="dxa"/>
          </w:tcPr>
          <w:p w14:paraId="578C12CD" w14:textId="612C3961" w:rsidR="00F74724" w:rsidRPr="006E1777" w:rsidRDefault="00F74724" w:rsidP="00F74724">
            <w:pPr>
              <w:jc w:val="center"/>
            </w:pPr>
            <w:r w:rsidRPr="00F6677B">
              <w:t>-0.000</w:t>
            </w:r>
          </w:p>
        </w:tc>
        <w:tc>
          <w:tcPr>
            <w:tcW w:w="2511" w:type="dxa"/>
          </w:tcPr>
          <w:p w14:paraId="33BA1D36" w14:textId="7DFB4381" w:rsidR="00F74724" w:rsidRPr="006E1777" w:rsidRDefault="00F74724" w:rsidP="00F74724">
            <w:pPr>
              <w:jc w:val="center"/>
            </w:pPr>
            <w:r w:rsidRPr="00F6677B">
              <w:t>-0.002</w:t>
            </w:r>
          </w:p>
        </w:tc>
      </w:tr>
      <w:tr w:rsidR="00F74724" w14:paraId="71F3B4EF" w14:textId="77777777" w:rsidTr="009A68F1">
        <w:tc>
          <w:tcPr>
            <w:tcW w:w="4464" w:type="dxa"/>
          </w:tcPr>
          <w:p w14:paraId="34D8CE60" w14:textId="77777777" w:rsidR="00F74724" w:rsidRDefault="00F74724" w:rsidP="00F74724">
            <w:pPr>
              <w:jc w:val="left"/>
            </w:pPr>
          </w:p>
        </w:tc>
        <w:tc>
          <w:tcPr>
            <w:tcW w:w="2511" w:type="dxa"/>
          </w:tcPr>
          <w:p w14:paraId="7C720B98" w14:textId="27287C95" w:rsidR="00F74724" w:rsidRPr="006E1646" w:rsidRDefault="00F74724" w:rsidP="00F74724">
            <w:pPr>
              <w:jc w:val="center"/>
            </w:pPr>
            <w:r w:rsidRPr="00F6677B">
              <w:t>(0.007)</w:t>
            </w:r>
          </w:p>
        </w:tc>
        <w:tc>
          <w:tcPr>
            <w:tcW w:w="2511" w:type="dxa"/>
          </w:tcPr>
          <w:p w14:paraId="3E33B470" w14:textId="55C0537B" w:rsidR="00F74724" w:rsidRPr="006E1646" w:rsidRDefault="00F74724" w:rsidP="00F74724">
            <w:pPr>
              <w:jc w:val="center"/>
            </w:pPr>
            <w:r w:rsidRPr="00F6677B">
              <w:t>(0.007)</w:t>
            </w:r>
          </w:p>
        </w:tc>
        <w:tc>
          <w:tcPr>
            <w:tcW w:w="2511" w:type="dxa"/>
          </w:tcPr>
          <w:p w14:paraId="609E0E05" w14:textId="59DD892F" w:rsidR="00F74724" w:rsidRPr="006E1646" w:rsidRDefault="00F74724" w:rsidP="00F74724">
            <w:pPr>
              <w:jc w:val="center"/>
            </w:pPr>
            <w:r w:rsidRPr="00F6677B">
              <w:t>(0.006)</w:t>
            </w:r>
          </w:p>
        </w:tc>
        <w:tc>
          <w:tcPr>
            <w:tcW w:w="2511" w:type="dxa"/>
          </w:tcPr>
          <w:p w14:paraId="2A8CADC9" w14:textId="3C904290" w:rsidR="00F74724" w:rsidRPr="006E1646" w:rsidRDefault="00F74724" w:rsidP="00F74724">
            <w:pPr>
              <w:jc w:val="center"/>
            </w:pPr>
            <w:r w:rsidRPr="00F6677B">
              <w:t>(0.006)</w:t>
            </w:r>
          </w:p>
        </w:tc>
      </w:tr>
      <w:tr w:rsidR="00F74724" w14:paraId="29278B1C" w14:textId="77777777" w:rsidTr="009A68F1">
        <w:tc>
          <w:tcPr>
            <w:tcW w:w="4464" w:type="dxa"/>
          </w:tcPr>
          <w:p w14:paraId="2D712884" w14:textId="77777777" w:rsidR="00F74724" w:rsidRDefault="00F74724" w:rsidP="00F74724">
            <w:pPr>
              <w:jc w:val="left"/>
            </w:pPr>
            <w:r>
              <w:rPr>
                <w:rFonts w:hint="eastAsia"/>
              </w:rPr>
              <w:t xml:space="preserve"> </w:t>
            </w:r>
            <w:r>
              <w:t xml:space="preserve"> Moved from high to low SES places</w:t>
            </w:r>
          </w:p>
        </w:tc>
        <w:tc>
          <w:tcPr>
            <w:tcW w:w="2511" w:type="dxa"/>
          </w:tcPr>
          <w:p w14:paraId="692C14CF" w14:textId="5FCF475D" w:rsidR="00F74724" w:rsidRPr="006E1777" w:rsidRDefault="00F74724" w:rsidP="00F74724">
            <w:pPr>
              <w:jc w:val="center"/>
            </w:pPr>
            <w:r w:rsidRPr="00F6677B">
              <w:t>0.057***</w:t>
            </w:r>
          </w:p>
        </w:tc>
        <w:tc>
          <w:tcPr>
            <w:tcW w:w="2511" w:type="dxa"/>
          </w:tcPr>
          <w:p w14:paraId="5B2746A1" w14:textId="29861CCA" w:rsidR="00F74724" w:rsidRPr="006E1777" w:rsidRDefault="00F74724" w:rsidP="00F74724">
            <w:pPr>
              <w:jc w:val="center"/>
            </w:pPr>
            <w:r w:rsidRPr="00F6677B">
              <w:t>0.034***</w:t>
            </w:r>
          </w:p>
        </w:tc>
        <w:tc>
          <w:tcPr>
            <w:tcW w:w="2511" w:type="dxa"/>
          </w:tcPr>
          <w:p w14:paraId="0CCD6AE1" w14:textId="5CB43088" w:rsidR="00F74724" w:rsidRPr="006E1777" w:rsidRDefault="00F74724" w:rsidP="00F74724">
            <w:pPr>
              <w:jc w:val="center"/>
            </w:pPr>
            <w:r w:rsidRPr="00F6677B">
              <w:t>0.013*</w:t>
            </w:r>
          </w:p>
        </w:tc>
        <w:tc>
          <w:tcPr>
            <w:tcW w:w="2511" w:type="dxa"/>
          </w:tcPr>
          <w:p w14:paraId="3F89EBCA" w14:textId="06A07861" w:rsidR="00F74724" w:rsidRPr="006E1777" w:rsidRDefault="00F74724" w:rsidP="00F74724">
            <w:pPr>
              <w:jc w:val="center"/>
            </w:pPr>
            <w:r w:rsidRPr="00F6677B">
              <w:t>-0.029***</w:t>
            </w:r>
          </w:p>
        </w:tc>
      </w:tr>
      <w:tr w:rsidR="00F74724" w14:paraId="7C171694" w14:textId="77777777" w:rsidTr="009A68F1">
        <w:tc>
          <w:tcPr>
            <w:tcW w:w="4464" w:type="dxa"/>
          </w:tcPr>
          <w:p w14:paraId="6D108C22" w14:textId="77777777" w:rsidR="00F74724" w:rsidRDefault="00F74724" w:rsidP="00F74724">
            <w:pPr>
              <w:jc w:val="left"/>
            </w:pPr>
          </w:p>
        </w:tc>
        <w:tc>
          <w:tcPr>
            <w:tcW w:w="2511" w:type="dxa"/>
          </w:tcPr>
          <w:p w14:paraId="2EDCE1D3" w14:textId="359F0A3A" w:rsidR="00F74724" w:rsidRPr="006E1777" w:rsidRDefault="00F74724" w:rsidP="00F74724">
            <w:pPr>
              <w:jc w:val="center"/>
            </w:pPr>
            <w:r w:rsidRPr="00F6677B">
              <w:t>(0.006)</w:t>
            </w:r>
          </w:p>
        </w:tc>
        <w:tc>
          <w:tcPr>
            <w:tcW w:w="2511" w:type="dxa"/>
          </w:tcPr>
          <w:p w14:paraId="6AD01DA9" w14:textId="1F6950B0" w:rsidR="00F74724" w:rsidRPr="006E1777" w:rsidRDefault="00F74724" w:rsidP="00F74724">
            <w:pPr>
              <w:jc w:val="center"/>
            </w:pPr>
            <w:r w:rsidRPr="00F6677B">
              <w:t>(0.006)</w:t>
            </w:r>
          </w:p>
        </w:tc>
        <w:tc>
          <w:tcPr>
            <w:tcW w:w="2511" w:type="dxa"/>
          </w:tcPr>
          <w:p w14:paraId="4D0EDD92" w14:textId="629DA01D" w:rsidR="00F74724" w:rsidRPr="006E1777" w:rsidRDefault="00F74724" w:rsidP="00F74724">
            <w:pPr>
              <w:jc w:val="center"/>
            </w:pPr>
            <w:r w:rsidRPr="00F6677B">
              <w:t>(0.006)</w:t>
            </w:r>
          </w:p>
        </w:tc>
        <w:tc>
          <w:tcPr>
            <w:tcW w:w="2511" w:type="dxa"/>
          </w:tcPr>
          <w:p w14:paraId="4E570992" w14:textId="2BE81031" w:rsidR="00F74724" w:rsidRPr="006E1777" w:rsidRDefault="00F74724" w:rsidP="00F74724">
            <w:pPr>
              <w:jc w:val="center"/>
            </w:pPr>
            <w:r w:rsidRPr="00F6677B">
              <w:t>(0.006)</w:t>
            </w:r>
          </w:p>
        </w:tc>
      </w:tr>
      <w:tr w:rsidR="00F74724" w14:paraId="6A0E1B89" w14:textId="77777777" w:rsidTr="009A68F1">
        <w:tc>
          <w:tcPr>
            <w:tcW w:w="4464" w:type="dxa"/>
          </w:tcPr>
          <w:p w14:paraId="1CCA253A" w14:textId="77777777" w:rsidR="00F74724" w:rsidRDefault="00F74724" w:rsidP="00F74724">
            <w:pPr>
              <w:jc w:val="left"/>
            </w:pPr>
            <w:r>
              <w:rPr>
                <w:rFonts w:hint="eastAsia"/>
              </w:rPr>
              <w:t xml:space="preserve"> </w:t>
            </w:r>
            <w:r>
              <w:t xml:space="preserve"> Moved between two low SES places</w:t>
            </w:r>
          </w:p>
        </w:tc>
        <w:tc>
          <w:tcPr>
            <w:tcW w:w="2511" w:type="dxa"/>
          </w:tcPr>
          <w:p w14:paraId="1202E67C" w14:textId="2E249DFC" w:rsidR="00F74724" w:rsidRPr="006E1777" w:rsidRDefault="00F74724" w:rsidP="00F74724">
            <w:pPr>
              <w:jc w:val="center"/>
            </w:pPr>
            <w:r w:rsidRPr="00F6677B">
              <w:t>0.048***</w:t>
            </w:r>
          </w:p>
        </w:tc>
        <w:tc>
          <w:tcPr>
            <w:tcW w:w="2511" w:type="dxa"/>
          </w:tcPr>
          <w:p w14:paraId="1450D04E" w14:textId="6241C5FF" w:rsidR="00F74724" w:rsidRPr="006E1777" w:rsidRDefault="00F74724" w:rsidP="00F74724">
            <w:pPr>
              <w:jc w:val="center"/>
            </w:pPr>
            <w:r w:rsidRPr="00F6677B">
              <w:t>0.030***</w:t>
            </w:r>
          </w:p>
        </w:tc>
        <w:tc>
          <w:tcPr>
            <w:tcW w:w="2511" w:type="dxa"/>
          </w:tcPr>
          <w:p w14:paraId="7B540F15" w14:textId="400C77E6" w:rsidR="00F74724" w:rsidRPr="006E1777" w:rsidRDefault="00F74724" w:rsidP="00F74724">
            <w:pPr>
              <w:jc w:val="center"/>
            </w:pPr>
            <w:r w:rsidRPr="00F6677B">
              <w:t>0.023***</w:t>
            </w:r>
          </w:p>
        </w:tc>
        <w:tc>
          <w:tcPr>
            <w:tcW w:w="2511" w:type="dxa"/>
          </w:tcPr>
          <w:p w14:paraId="62D39528" w14:textId="46788190" w:rsidR="00F74724" w:rsidRPr="006E1777" w:rsidRDefault="00F74724" w:rsidP="00F74724">
            <w:pPr>
              <w:jc w:val="center"/>
            </w:pPr>
            <w:r w:rsidRPr="00F6677B">
              <w:t>-0.020**</w:t>
            </w:r>
          </w:p>
        </w:tc>
      </w:tr>
      <w:tr w:rsidR="00F74724" w14:paraId="611ED8F4" w14:textId="77777777" w:rsidTr="009A68F1">
        <w:tc>
          <w:tcPr>
            <w:tcW w:w="4464" w:type="dxa"/>
          </w:tcPr>
          <w:p w14:paraId="3A434836" w14:textId="77777777" w:rsidR="00F74724" w:rsidRDefault="00F74724" w:rsidP="00F74724">
            <w:pPr>
              <w:jc w:val="left"/>
            </w:pPr>
          </w:p>
        </w:tc>
        <w:tc>
          <w:tcPr>
            <w:tcW w:w="2511" w:type="dxa"/>
          </w:tcPr>
          <w:p w14:paraId="4236199B" w14:textId="1F58369B" w:rsidR="00F74724" w:rsidRPr="006E1777" w:rsidRDefault="00F74724" w:rsidP="00F74724">
            <w:pPr>
              <w:jc w:val="center"/>
            </w:pPr>
            <w:r w:rsidRPr="00F6677B">
              <w:t>(0.007)</w:t>
            </w:r>
          </w:p>
        </w:tc>
        <w:tc>
          <w:tcPr>
            <w:tcW w:w="2511" w:type="dxa"/>
          </w:tcPr>
          <w:p w14:paraId="30812EEB" w14:textId="575D57F3" w:rsidR="00F74724" w:rsidRPr="006E1777" w:rsidRDefault="00F74724" w:rsidP="00F74724">
            <w:pPr>
              <w:jc w:val="center"/>
            </w:pPr>
            <w:r w:rsidRPr="00F6677B">
              <w:t>(0.007)</w:t>
            </w:r>
          </w:p>
        </w:tc>
        <w:tc>
          <w:tcPr>
            <w:tcW w:w="2511" w:type="dxa"/>
          </w:tcPr>
          <w:p w14:paraId="66F1BE84" w14:textId="3A8A05EB" w:rsidR="00F74724" w:rsidRPr="006E1777" w:rsidRDefault="00F74724" w:rsidP="00F74724">
            <w:pPr>
              <w:jc w:val="center"/>
            </w:pPr>
            <w:r w:rsidRPr="00F6677B">
              <w:t>(0.007)</w:t>
            </w:r>
          </w:p>
        </w:tc>
        <w:tc>
          <w:tcPr>
            <w:tcW w:w="2511" w:type="dxa"/>
          </w:tcPr>
          <w:p w14:paraId="6326C34A" w14:textId="35849EC3" w:rsidR="00F74724" w:rsidRPr="006E1777" w:rsidRDefault="00F74724" w:rsidP="00F74724">
            <w:pPr>
              <w:jc w:val="center"/>
            </w:pPr>
            <w:r w:rsidRPr="00F6677B">
              <w:t>(0.007)</w:t>
            </w:r>
          </w:p>
        </w:tc>
      </w:tr>
      <w:tr w:rsidR="00F74724" w14:paraId="7128CD1D" w14:textId="77777777" w:rsidTr="009A68F1">
        <w:tc>
          <w:tcPr>
            <w:tcW w:w="4464" w:type="dxa"/>
          </w:tcPr>
          <w:p w14:paraId="7775F822" w14:textId="77777777" w:rsidR="00F74724" w:rsidRDefault="00F74724" w:rsidP="00F74724">
            <w:pPr>
              <w:jc w:val="left"/>
            </w:pPr>
            <w:r>
              <w:rPr>
                <w:rFonts w:hint="eastAsia"/>
              </w:rPr>
              <w:t xml:space="preserve"> </w:t>
            </w:r>
            <w:r>
              <w:t xml:space="preserve"> Stayed in the same low SES place</w:t>
            </w:r>
          </w:p>
        </w:tc>
        <w:tc>
          <w:tcPr>
            <w:tcW w:w="2511" w:type="dxa"/>
          </w:tcPr>
          <w:p w14:paraId="03BD14FC" w14:textId="0931CDC1" w:rsidR="00F74724" w:rsidRDefault="00F74724" w:rsidP="00F74724">
            <w:pPr>
              <w:jc w:val="center"/>
            </w:pPr>
            <w:r w:rsidRPr="00F6677B">
              <w:t>0.081***</w:t>
            </w:r>
          </w:p>
        </w:tc>
        <w:tc>
          <w:tcPr>
            <w:tcW w:w="2511" w:type="dxa"/>
          </w:tcPr>
          <w:p w14:paraId="07DAB8EE" w14:textId="18B92EBA" w:rsidR="00F74724" w:rsidRDefault="00F74724" w:rsidP="00F74724">
            <w:pPr>
              <w:jc w:val="center"/>
            </w:pPr>
            <w:r w:rsidRPr="00F6677B">
              <w:t>0.055***</w:t>
            </w:r>
          </w:p>
        </w:tc>
        <w:tc>
          <w:tcPr>
            <w:tcW w:w="2511" w:type="dxa"/>
          </w:tcPr>
          <w:p w14:paraId="6CF52A78" w14:textId="705B0A24" w:rsidR="00F74724" w:rsidRDefault="00F74724" w:rsidP="00F74724">
            <w:pPr>
              <w:jc w:val="center"/>
            </w:pPr>
            <w:r w:rsidRPr="00F6677B">
              <w:t>0.026***</w:t>
            </w:r>
          </w:p>
        </w:tc>
        <w:tc>
          <w:tcPr>
            <w:tcW w:w="2511" w:type="dxa"/>
          </w:tcPr>
          <w:p w14:paraId="146B3DA6" w14:textId="0F08CDD6" w:rsidR="00F74724" w:rsidRDefault="00F74724" w:rsidP="00F74724">
            <w:pPr>
              <w:jc w:val="center"/>
            </w:pPr>
            <w:r w:rsidRPr="00F6677B">
              <w:t>-0.061***</w:t>
            </w:r>
          </w:p>
        </w:tc>
      </w:tr>
      <w:tr w:rsidR="00F74724" w14:paraId="72506D3A" w14:textId="77777777" w:rsidTr="009A68F1">
        <w:tc>
          <w:tcPr>
            <w:tcW w:w="4464" w:type="dxa"/>
          </w:tcPr>
          <w:p w14:paraId="4551BA23" w14:textId="77777777" w:rsidR="00F74724" w:rsidRDefault="00F74724" w:rsidP="00F74724">
            <w:pPr>
              <w:jc w:val="left"/>
            </w:pPr>
          </w:p>
        </w:tc>
        <w:tc>
          <w:tcPr>
            <w:tcW w:w="2511" w:type="dxa"/>
          </w:tcPr>
          <w:p w14:paraId="6B5E9A11" w14:textId="601DB8E9" w:rsidR="00F74724" w:rsidRPr="006E1646" w:rsidRDefault="00F74724" w:rsidP="00F74724">
            <w:pPr>
              <w:jc w:val="center"/>
            </w:pPr>
            <w:r w:rsidRPr="00F6677B">
              <w:t>(0.006)</w:t>
            </w:r>
          </w:p>
        </w:tc>
        <w:tc>
          <w:tcPr>
            <w:tcW w:w="2511" w:type="dxa"/>
          </w:tcPr>
          <w:p w14:paraId="274977B6" w14:textId="451AB78F" w:rsidR="00F74724" w:rsidRPr="006E1646" w:rsidRDefault="00F74724" w:rsidP="00F74724">
            <w:pPr>
              <w:jc w:val="center"/>
            </w:pPr>
            <w:r w:rsidRPr="00F6677B">
              <w:t>(0.006)</w:t>
            </w:r>
          </w:p>
        </w:tc>
        <w:tc>
          <w:tcPr>
            <w:tcW w:w="2511" w:type="dxa"/>
          </w:tcPr>
          <w:p w14:paraId="48824C92" w14:textId="13B5F49B" w:rsidR="00F74724" w:rsidRPr="006E1646" w:rsidRDefault="00F74724" w:rsidP="00F74724">
            <w:pPr>
              <w:jc w:val="center"/>
            </w:pPr>
            <w:r w:rsidRPr="00F6677B">
              <w:t>(0.006)</w:t>
            </w:r>
          </w:p>
        </w:tc>
        <w:tc>
          <w:tcPr>
            <w:tcW w:w="2511" w:type="dxa"/>
          </w:tcPr>
          <w:p w14:paraId="49C05382" w14:textId="2971C628" w:rsidR="00F74724" w:rsidRPr="006E1646" w:rsidRDefault="00F74724" w:rsidP="00F74724">
            <w:pPr>
              <w:jc w:val="center"/>
            </w:pPr>
            <w:r w:rsidRPr="00F6677B">
              <w:t>(0.006)</w:t>
            </w:r>
          </w:p>
        </w:tc>
      </w:tr>
      <w:tr w:rsidR="00F74724" w14:paraId="09483733" w14:textId="77777777" w:rsidTr="009A68F1">
        <w:tc>
          <w:tcPr>
            <w:tcW w:w="4464" w:type="dxa"/>
            <w:tcBorders>
              <w:top w:val="single" w:sz="4" w:space="0" w:color="auto"/>
              <w:bottom w:val="single" w:sz="4" w:space="0" w:color="auto"/>
            </w:tcBorders>
          </w:tcPr>
          <w:p w14:paraId="127B4375" w14:textId="77777777" w:rsidR="00F74724" w:rsidRDefault="00F74724" w:rsidP="00F74724">
            <w:pPr>
              <w:jc w:val="left"/>
            </w:pPr>
            <w:r>
              <w:rPr>
                <w:rFonts w:hint="eastAsia"/>
              </w:rPr>
              <w:t>N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</w:tcPr>
          <w:p w14:paraId="1DD79CDF" w14:textId="7D4A216D" w:rsidR="00F74724" w:rsidRDefault="00F74724" w:rsidP="00F74724">
            <w:pPr>
              <w:jc w:val="center"/>
            </w:pPr>
            <w:r w:rsidRPr="00F6677B">
              <w:t>384,857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</w:tcPr>
          <w:p w14:paraId="73A9E7C8" w14:textId="07951923" w:rsidR="00F74724" w:rsidRDefault="00F74724" w:rsidP="00F74724">
            <w:pPr>
              <w:jc w:val="center"/>
            </w:pPr>
            <w:r w:rsidRPr="00F6677B">
              <w:t>384,857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</w:tcPr>
          <w:p w14:paraId="582DDC84" w14:textId="4A7D83CA" w:rsidR="00F74724" w:rsidRDefault="00F74724" w:rsidP="00F74724">
            <w:pPr>
              <w:jc w:val="center"/>
            </w:pPr>
            <w:r w:rsidRPr="00F6677B">
              <w:t>384,857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</w:tcPr>
          <w:p w14:paraId="72718D57" w14:textId="445FF196" w:rsidR="00F74724" w:rsidRDefault="00F74724" w:rsidP="00F74724">
            <w:pPr>
              <w:jc w:val="center"/>
            </w:pPr>
            <w:r w:rsidRPr="00F6677B">
              <w:t>384,857</w:t>
            </w:r>
          </w:p>
        </w:tc>
      </w:tr>
    </w:tbl>
    <w:p w14:paraId="327A44EB" w14:textId="2CE01252" w:rsidR="004B4B29" w:rsidRDefault="004B4B29" w:rsidP="004B4B29">
      <w:pPr>
        <w:jc w:val="left"/>
      </w:pPr>
      <w:r>
        <w:rPr>
          <w:rFonts w:hint="eastAsia"/>
        </w:rPr>
        <w:t>N</w:t>
      </w:r>
      <w:r>
        <w:t xml:space="preserve">ote: First 20 genetic principal components are controlled. Additional controls are not shown. Robust standard errors are in parentheses. </w:t>
      </w:r>
      <w:r w:rsidRPr="00AE2954">
        <w:t>*** p&lt;0.001, ** p&lt;0.01, * p&lt;0.05</w:t>
      </w:r>
      <w:r w:rsidR="004C01AE">
        <w:t xml:space="preserve"> (two-tailed)</w:t>
      </w:r>
      <w:r w:rsidRPr="00AE2954">
        <w:t>.</w:t>
      </w:r>
    </w:p>
    <w:p w14:paraId="17B2B75A" w14:textId="77777777" w:rsidR="004B4B29" w:rsidRDefault="004B4B29" w:rsidP="004B4B29">
      <w:pPr>
        <w:jc w:val="left"/>
      </w:pPr>
    </w:p>
    <w:p w14:paraId="3E30B237" w14:textId="77777777" w:rsidR="004B4B29" w:rsidRDefault="004B4B29" w:rsidP="004B4B29">
      <w:pPr>
        <w:jc w:val="left"/>
      </w:pPr>
    </w:p>
    <w:p w14:paraId="6D31BC7F" w14:textId="77777777" w:rsidR="004B4B29" w:rsidRDefault="004B4B29" w:rsidP="004B4B29">
      <w:pPr>
        <w:widowControl/>
        <w:jc w:val="left"/>
      </w:pPr>
      <w:r>
        <w:br w:type="page"/>
      </w:r>
    </w:p>
    <w:p w14:paraId="28195025" w14:textId="6BA89A13" w:rsidR="004B4B29" w:rsidRPr="00783379" w:rsidRDefault="004B4B29" w:rsidP="004B4B29">
      <w:pPr>
        <w:keepNext/>
        <w:keepLines/>
        <w:jc w:val="left"/>
      </w:pPr>
      <w:r>
        <w:lastRenderedPageBreak/>
        <w:t xml:space="preserve">(Cont. </w:t>
      </w:r>
      <w:r>
        <w:rPr>
          <w:rFonts w:hint="eastAsia"/>
        </w:rPr>
        <w:t>S</w:t>
      </w:r>
      <w:r>
        <w:t>upplementary Table 1)</w:t>
      </w:r>
    </w:p>
    <w:tbl>
      <w:tblPr>
        <w:tblStyle w:val="a9"/>
        <w:tblW w:w="147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4"/>
        <w:gridCol w:w="2511"/>
        <w:gridCol w:w="2511"/>
        <w:gridCol w:w="2747"/>
        <w:gridCol w:w="2511"/>
      </w:tblGrid>
      <w:tr w:rsidR="004B4B29" w14:paraId="327ACF7B" w14:textId="77777777" w:rsidTr="004B4B29">
        <w:tc>
          <w:tcPr>
            <w:tcW w:w="4464" w:type="dxa"/>
            <w:tcBorders>
              <w:top w:val="single" w:sz="4" w:space="0" w:color="auto"/>
              <w:bottom w:val="single" w:sz="4" w:space="0" w:color="auto"/>
            </w:tcBorders>
          </w:tcPr>
          <w:p w14:paraId="6E246698" w14:textId="77777777" w:rsidR="004B4B29" w:rsidRDefault="004B4B29" w:rsidP="009A68F1">
            <w:pPr>
              <w:jc w:val="left"/>
            </w:pPr>
            <w:r>
              <w:rPr>
                <w:rFonts w:hint="eastAsia"/>
              </w:rPr>
              <w:t>V</w:t>
            </w:r>
            <w:r>
              <w:t>ARIABLES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</w:tcPr>
          <w:p w14:paraId="0580B62E" w14:textId="7DA8BBE3" w:rsidR="004B4B29" w:rsidRDefault="004B4B29" w:rsidP="009A68F1">
            <w:pPr>
              <w:jc w:val="center"/>
            </w:pPr>
            <w:r>
              <w:t>Menopause age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</w:tcPr>
          <w:p w14:paraId="35D9B7FC" w14:textId="685F98E0" w:rsidR="004B4B29" w:rsidRDefault="004B4B29" w:rsidP="009A68F1">
            <w:pPr>
              <w:jc w:val="center"/>
            </w:pPr>
            <w:r>
              <w:t>Cigarettes per day</w:t>
            </w:r>
          </w:p>
        </w:tc>
        <w:tc>
          <w:tcPr>
            <w:tcW w:w="2747" w:type="dxa"/>
            <w:tcBorders>
              <w:top w:val="single" w:sz="4" w:space="0" w:color="auto"/>
              <w:bottom w:val="single" w:sz="4" w:space="0" w:color="auto"/>
            </w:tcBorders>
          </w:tcPr>
          <w:p w14:paraId="7C741E01" w14:textId="512C1FBB" w:rsidR="004B4B29" w:rsidRDefault="004B4B29" w:rsidP="009A68F1">
            <w:pPr>
              <w:jc w:val="center"/>
            </w:pPr>
            <w:r>
              <w:t>Age at smoking initiation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</w:tcPr>
          <w:p w14:paraId="0DAFF5F1" w14:textId="503D213A" w:rsidR="004B4B29" w:rsidRDefault="004B4B29" w:rsidP="009A68F1">
            <w:pPr>
              <w:jc w:val="center"/>
            </w:pPr>
            <w:r>
              <w:t>Smoking cessation</w:t>
            </w:r>
          </w:p>
        </w:tc>
      </w:tr>
      <w:tr w:rsidR="004B4B29" w14:paraId="3D58B5AE" w14:textId="77777777" w:rsidTr="004B4B29">
        <w:tc>
          <w:tcPr>
            <w:tcW w:w="4464" w:type="dxa"/>
            <w:tcBorders>
              <w:top w:val="single" w:sz="4" w:space="0" w:color="auto"/>
            </w:tcBorders>
          </w:tcPr>
          <w:p w14:paraId="2C766C9D" w14:textId="77777777" w:rsidR="004B4B29" w:rsidRDefault="004B4B29" w:rsidP="009A68F1">
            <w:pPr>
              <w:jc w:val="left"/>
            </w:pPr>
            <w:r>
              <w:rPr>
                <w:rFonts w:hint="eastAsia"/>
              </w:rPr>
              <w:t>M</w:t>
            </w:r>
            <w:r>
              <w:t>igration groups</w:t>
            </w:r>
            <w:r>
              <w:br/>
              <w:t>(ref: Moved from low to high SES places)</w:t>
            </w:r>
          </w:p>
        </w:tc>
        <w:tc>
          <w:tcPr>
            <w:tcW w:w="2511" w:type="dxa"/>
            <w:tcBorders>
              <w:top w:val="single" w:sz="4" w:space="0" w:color="auto"/>
            </w:tcBorders>
          </w:tcPr>
          <w:p w14:paraId="56318F16" w14:textId="77777777" w:rsidR="004B4B29" w:rsidRDefault="004B4B29" w:rsidP="009A68F1">
            <w:pPr>
              <w:jc w:val="center"/>
            </w:pPr>
          </w:p>
        </w:tc>
        <w:tc>
          <w:tcPr>
            <w:tcW w:w="2511" w:type="dxa"/>
            <w:tcBorders>
              <w:top w:val="single" w:sz="4" w:space="0" w:color="auto"/>
            </w:tcBorders>
          </w:tcPr>
          <w:p w14:paraId="464B26D8" w14:textId="77777777" w:rsidR="004B4B29" w:rsidRDefault="004B4B29" w:rsidP="009A68F1">
            <w:pPr>
              <w:jc w:val="center"/>
            </w:pPr>
          </w:p>
        </w:tc>
        <w:tc>
          <w:tcPr>
            <w:tcW w:w="2747" w:type="dxa"/>
            <w:tcBorders>
              <w:top w:val="single" w:sz="4" w:space="0" w:color="auto"/>
            </w:tcBorders>
          </w:tcPr>
          <w:p w14:paraId="4C1DFCDE" w14:textId="77777777" w:rsidR="004B4B29" w:rsidRDefault="004B4B29" w:rsidP="009A68F1">
            <w:pPr>
              <w:jc w:val="center"/>
            </w:pPr>
          </w:p>
        </w:tc>
        <w:tc>
          <w:tcPr>
            <w:tcW w:w="2511" w:type="dxa"/>
            <w:tcBorders>
              <w:top w:val="single" w:sz="4" w:space="0" w:color="auto"/>
            </w:tcBorders>
          </w:tcPr>
          <w:p w14:paraId="357AA6AB" w14:textId="77777777" w:rsidR="004B4B29" w:rsidRDefault="004B4B29" w:rsidP="009A68F1">
            <w:pPr>
              <w:jc w:val="center"/>
            </w:pPr>
          </w:p>
        </w:tc>
      </w:tr>
      <w:tr w:rsidR="00F74724" w14:paraId="66FD4994" w14:textId="77777777" w:rsidTr="004B4B29">
        <w:tc>
          <w:tcPr>
            <w:tcW w:w="4464" w:type="dxa"/>
          </w:tcPr>
          <w:p w14:paraId="0F3E9999" w14:textId="77777777" w:rsidR="00F74724" w:rsidRDefault="00F74724" w:rsidP="00F74724">
            <w:pPr>
              <w:jc w:val="left"/>
            </w:pPr>
            <w:r>
              <w:rPr>
                <w:rFonts w:hint="eastAsia"/>
              </w:rPr>
              <w:t xml:space="preserve"> </w:t>
            </w:r>
            <w:r>
              <w:t xml:space="preserve"> Moved between two high SES places</w:t>
            </w:r>
          </w:p>
        </w:tc>
        <w:tc>
          <w:tcPr>
            <w:tcW w:w="2511" w:type="dxa"/>
          </w:tcPr>
          <w:p w14:paraId="6F973DB3" w14:textId="7429970D" w:rsidR="00F74724" w:rsidRDefault="00F74724" w:rsidP="00F74724">
            <w:pPr>
              <w:jc w:val="center"/>
            </w:pPr>
            <w:r w:rsidRPr="00D23B39">
              <w:t>0.010†</w:t>
            </w:r>
          </w:p>
        </w:tc>
        <w:tc>
          <w:tcPr>
            <w:tcW w:w="2511" w:type="dxa"/>
          </w:tcPr>
          <w:p w14:paraId="1826E1EF" w14:textId="39621235" w:rsidR="00F74724" w:rsidRDefault="00F74724" w:rsidP="00F74724">
            <w:pPr>
              <w:jc w:val="center"/>
            </w:pPr>
            <w:r w:rsidRPr="00D23B39">
              <w:t>-0.011†</w:t>
            </w:r>
          </w:p>
        </w:tc>
        <w:tc>
          <w:tcPr>
            <w:tcW w:w="2747" w:type="dxa"/>
          </w:tcPr>
          <w:p w14:paraId="26B64280" w14:textId="6AD68DB7" w:rsidR="00F74724" w:rsidRDefault="00F74724" w:rsidP="00F74724">
            <w:pPr>
              <w:jc w:val="center"/>
            </w:pPr>
            <w:r w:rsidRPr="00D23B39">
              <w:t>-0.000</w:t>
            </w:r>
          </w:p>
        </w:tc>
        <w:tc>
          <w:tcPr>
            <w:tcW w:w="2511" w:type="dxa"/>
          </w:tcPr>
          <w:p w14:paraId="3921F693" w14:textId="73F9186B" w:rsidR="00F74724" w:rsidRDefault="00F74724" w:rsidP="00F74724">
            <w:pPr>
              <w:jc w:val="center"/>
            </w:pPr>
            <w:r w:rsidRPr="00D23B39">
              <w:t>0.013*</w:t>
            </w:r>
          </w:p>
        </w:tc>
      </w:tr>
      <w:tr w:rsidR="00F74724" w14:paraId="1C0F4FC6" w14:textId="77777777" w:rsidTr="004B4B29">
        <w:tc>
          <w:tcPr>
            <w:tcW w:w="4464" w:type="dxa"/>
          </w:tcPr>
          <w:p w14:paraId="1DFCAD5A" w14:textId="77777777" w:rsidR="00F74724" w:rsidRDefault="00F74724" w:rsidP="00F74724">
            <w:pPr>
              <w:jc w:val="left"/>
            </w:pPr>
          </w:p>
        </w:tc>
        <w:tc>
          <w:tcPr>
            <w:tcW w:w="2511" w:type="dxa"/>
          </w:tcPr>
          <w:p w14:paraId="01930F78" w14:textId="2185A458" w:rsidR="00F74724" w:rsidRPr="00796CCA" w:rsidRDefault="00F74724" w:rsidP="00F74724">
            <w:pPr>
              <w:jc w:val="center"/>
            </w:pPr>
            <w:r w:rsidRPr="00D23B39">
              <w:t>(0.006)</w:t>
            </w:r>
          </w:p>
        </w:tc>
        <w:tc>
          <w:tcPr>
            <w:tcW w:w="2511" w:type="dxa"/>
          </w:tcPr>
          <w:p w14:paraId="01C523CC" w14:textId="24F6AE0B" w:rsidR="00F74724" w:rsidRPr="00796CCA" w:rsidRDefault="00F74724" w:rsidP="00F74724">
            <w:pPr>
              <w:jc w:val="center"/>
            </w:pPr>
            <w:r w:rsidRPr="00D23B39">
              <w:t>(0.006)</w:t>
            </w:r>
          </w:p>
        </w:tc>
        <w:tc>
          <w:tcPr>
            <w:tcW w:w="2747" w:type="dxa"/>
          </w:tcPr>
          <w:p w14:paraId="02FAFB3E" w14:textId="08A13042" w:rsidR="00F74724" w:rsidRPr="00796CCA" w:rsidRDefault="00F74724" w:rsidP="00F74724">
            <w:pPr>
              <w:jc w:val="center"/>
            </w:pPr>
            <w:r w:rsidRPr="00D23B39">
              <w:t>(0.006)</w:t>
            </w:r>
          </w:p>
        </w:tc>
        <w:tc>
          <w:tcPr>
            <w:tcW w:w="2511" w:type="dxa"/>
          </w:tcPr>
          <w:p w14:paraId="718525FD" w14:textId="660EC40A" w:rsidR="00F74724" w:rsidRPr="00796CCA" w:rsidRDefault="00F74724" w:rsidP="00F74724">
            <w:pPr>
              <w:jc w:val="center"/>
            </w:pPr>
            <w:r w:rsidRPr="00D23B39">
              <w:t>(0.006)</w:t>
            </w:r>
          </w:p>
        </w:tc>
      </w:tr>
      <w:tr w:rsidR="00F74724" w14:paraId="6D5FD93D" w14:textId="77777777" w:rsidTr="004B4B29">
        <w:tc>
          <w:tcPr>
            <w:tcW w:w="4464" w:type="dxa"/>
          </w:tcPr>
          <w:p w14:paraId="127418DA" w14:textId="77777777" w:rsidR="00F74724" w:rsidRDefault="00F74724" w:rsidP="00F74724">
            <w:pPr>
              <w:jc w:val="left"/>
            </w:pPr>
            <w:r>
              <w:rPr>
                <w:rFonts w:hint="eastAsia"/>
              </w:rPr>
              <w:t xml:space="preserve"> </w:t>
            </w:r>
            <w:r>
              <w:t xml:space="preserve"> Stayed in the same high SES place</w:t>
            </w:r>
          </w:p>
        </w:tc>
        <w:tc>
          <w:tcPr>
            <w:tcW w:w="2511" w:type="dxa"/>
          </w:tcPr>
          <w:p w14:paraId="0AEA2656" w14:textId="5929DAD6" w:rsidR="00F74724" w:rsidRPr="00796CCA" w:rsidRDefault="00F74724" w:rsidP="00F74724">
            <w:pPr>
              <w:jc w:val="center"/>
            </w:pPr>
            <w:r w:rsidRPr="00D23B39">
              <w:t>0.002</w:t>
            </w:r>
          </w:p>
        </w:tc>
        <w:tc>
          <w:tcPr>
            <w:tcW w:w="2511" w:type="dxa"/>
          </w:tcPr>
          <w:p w14:paraId="53CD5B20" w14:textId="36C52508" w:rsidR="00F74724" w:rsidRPr="00796CCA" w:rsidRDefault="00F74724" w:rsidP="00F74724">
            <w:pPr>
              <w:jc w:val="center"/>
            </w:pPr>
            <w:r w:rsidRPr="00D23B39">
              <w:t>0.000</w:t>
            </w:r>
          </w:p>
        </w:tc>
        <w:tc>
          <w:tcPr>
            <w:tcW w:w="2747" w:type="dxa"/>
          </w:tcPr>
          <w:p w14:paraId="082DC913" w14:textId="29136901" w:rsidR="00F74724" w:rsidRPr="00796CCA" w:rsidRDefault="00F74724" w:rsidP="00F74724">
            <w:pPr>
              <w:jc w:val="center"/>
            </w:pPr>
            <w:r w:rsidRPr="00D23B39">
              <w:t>-0.008</w:t>
            </w:r>
          </w:p>
        </w:tc>
        <w:tc>
          <w:tcPr>
            <w:tcW w:w="2511" w:type="dxa"/>
          </w:tcPr>
          <w:p w14:paraId="5F878756" w14:textId="48762EBA" w:rsidR="00F74724" w:rsidRPr="00796CCA" w:rsidRDefault="00F74724" w:rsidP="00F74724">
            <w:pPr>
              <w:jc w:val="center"/>
            </w:pPr>
            <w:r w:rsidRPr="00D23B39">
              <w:t>-0.003</w:t>
            </w:r>
          </w:p>
        </w:tc>
      </w:tr>
      <w:tr w:rsidR="00F74724" w14:paraId="7BD85D08" w14:textId="77777777" w:rsidTr="004B4B29">
        <w:tc>
          <w:tcPr>
            <w:tcW w:w="4464" w:type="dxa"/>
          </w:tcPr>
          <w:p w14:paraId="111DE1B0" w14:textId="77777777" w:rsidR="00F74724" w:rsidRDefault="00F74724" w:rsidP="00F74724">
            <w:pPr>
              <w:jc w:val="left"/>
            </w:pPr>
          </w:p>
        </w:tc>
        <w:tc>
          <w:tcPr>
            <w:tcW w:w="2511" w:type="dxa"/>
          </w:tcPr>
          <w:p w14:paraId="4267DF66" w14:textId="7ADBC3CA" w:rsidR="00F74724" w:rsidRPr="00796CCA" w:rsidRDefault="00F74724" w:rsidP="00F74724">
            <w:pPr>
              <w:jc w:val="center"/>
            </w:pPr>
            <w:r w:rsidRPr="00D23B39">
              <w:t>(0.007)</w:t>
            </w:r>
          </w:p>
        </w:tc>
        <w:tc>
          <w:tcPr>
            <w:tcW w:w="2511" w:type="dxa"/>
          </w:tcPr>
          <w:p w14:paraId="25F22A51" w14:textId="15831BF0" w:rsidR="00F74724" w:rsidRPr="00796CCA" w:rsidRDefault="00F74724" w:rsidP="00F74724">
            <w:pPr>
              <w:jc w:val="center"/>
            </w:pPr>
            <w:r w:rsidRPr="00D23B39">
              <w:t>(0.007)</w:t>
            </w:r>
          </w:p>
        </w:tc>
        <w:tc>
          <w:tcPr>
            <w:tcW w:w="2747" w:type="dxa"/>
          </w:tcPr>
          <w:p w14:paraId="564E2C3B" w14:textId="07E3EC76" w:rsidR="00F74724" w:rsidRPr="00796CCA" w:rsidRDefault="00F74724" w:rsidP="00F74724">
            <w:pPr>
              <w:jc w:val="center"/>
            </w:pPr>
            <w:r w:rsidRPr="00D23B39">
              <w:t>(0.007)</w:t>
            </w:r>
          </w:p>
        </w:tc>
        <w:tc>
          <w:tcPr>
            <w:tcW w:w="2511" w:type="dxa"/>
          </w:tcPr>
          <w:p w14:paraId="1003C63A" w14:textId="02C04911" w:rsidR="00F74724" w:rsidRPr="00796CCA" w:rsidRDefault="00F74724" w:rsidP="00F74724">
            <w:pPr>
              <w:jc w:val="center"/>
            </w:pPr>
            <w:r w:rsidRPr="00D23B39">
              <w:t>(0.007)</w:t>
            </w:r>
          </w:p>
        </w:tc>
      </w:tr>
      <w:tr w:rsidR="00F74724" w14:paraId="565B9C47" w14:textId="77777777" w:rsidTr="004B4B29">
        <w:tc>
          <w:tcPr>
            <w:tcW w:w="4464" w:type="dxa"/>
          </w:tcPr>
          <w:p w14:paraId="3676046D" w14:textId="77777777" w:rsidR="00F74724" w:rsidRDefault="00F74724" w:rsidP="00F74724">
            <w:pPr>
              <w:jc w:val="left"/>
            </w:pPr>
            <w:r>
              <w:rPr>
                <w:rFonts w:hint="eastAsia"/>
              </w:rPr>
              <w:t xml:space="preserve"> </w:t>
            </w:r>
            <w:r>
              <w:t xml:space="preserve"> Moved from high to low SES places</w:t>
            </w:r>
          </w:p>
        </w:tc>
        <w:tc>
          <w:tcPr>
            <w:tcW w:w="2511" w:type="dxa"/>
          </w:tcPr>
          <w:p w14:paraId="6894A1A3" w14:textId="49E22117" w:rsidR="00F74724" w:rsidRPr="00796CCA" w:rsidRDefault="00F74724" w:rsidP="00F74724">
            <w:pPr>
              <w:jc w:val="center"/>
            </w:pPr>
            <w:r w:rsidRPr="00D23B39">
              <w:t>-0.015*</w:t>
            </w:r>
          </w:p>
        </w:tc>
        <w:tc>
          <w:tcPr>
            <w:tcW w:w="2511" w:type="dxa"/>
          </w:tcPr>
          <w:p w14:paraId="2909D477" w14:textId="709544CC" w:rsidR="00F74724" w:rsidRPr="00796CCA" w:rsidRDefault="00F74724" w:rsidP="00F74724">
            <w:pPr>
              <w:jc w:val="center"/>
            </w:pPr>
            <w:r w:rsidRPr="00D23B39">
              <w:t>0.004</w:t>
            </w:r>
          </w:p>
        </w:tc>
        <w:tc>
          <w:tcPr>
            <w:tcW w:w="2747" w:type="dxa"/>
          </w:tcPr>
          <w:p w14:paraId="7928A26F" w14:textId="4416A9B9" w:rsidR="00F74724" w:rsidRPr="00796CCA" w:rsidRDefault="00F74724" w:rsidP="00F74724">
            <w:pPr>
              <w:jc w:val="center"/>
            </w:pPr>
            <w:r w:rsidRPr="00D23B39">
              <w:t>-0.012†</w:t>
            </w:r>
          </w:p>
        </w:tc>
        <w:tc>
          <w:tcPr>
            <w:tcW w:w="2511" w:type="dxa"/>
          </w:tcPr>
          <w:p w14:paraId="26EC67EC" w14:textId="4641D520" w:rsidR="00F74724" w:rsidRPr="00796CCA" w:rsidRDefault="00F74724" w:rsidP="00F74724">
            <w:pPr>
              <w:jc w:val="center"/>
            </w:pPr>
            <w:r w:rsidRPr="00D23B39">
              <w:t>-0.004</w:t>
            </w:r>
          </w:p>
        </w:tc>
      </w:tr>
      <w:tr w:rsidR="00F74724" w14:paraId="46702B7F" w14:textId="77777777" w:rsidTr="004B4B29">
        <w:tc>
          <w:tcPr>
            <w:tcW w:w="4464" w:type="dxa"/>
          </w:tcPr>
          <w:p w14:paraId="13873DF1" w14:textId="77777777" w:rsidR="00F74724" w:rsidRDefault="00F74724" w:rsidP="00F74724">
            <w:pPr>
              <w:jc w:val="left"/>
            </w:pPr>
          </w:p>
        </w:tc>
        <w:tc>
          <w:tcPr>
            <w:tcW w:w="2511" w:type="dxa"/>
          </w:tcPr>
          <w:p w14:paraId="465FFA7A" w14:textId="3F52A541" w:rsidR="00F74724" w:rsidRPr="00796CCA" w:rsidRDefault="00F74724" w:rsidP="00F74724">
            <w:pPr>
              <w:jc w:val="center"/>
            </w:pPr>
            <w:r w:rsidRPr="00D23B39">
              <w:t>(0.006)</w:t>
            </w:r>
          </w:p>
        </w:tc>
        <w:tc>
          <w:tcPr>
            <w:tcW w:w="2511" w:type="dxa"/>
          </w:tcPr>
          <w:p w14:paraId="6B18EF70" w14:textId="23633C76" w:rsidR="00F74724" w:rsidRPr="00796CCA" w:rsidRDefault="00F74724" w:rsidP="00F74724">
            <w:pPr>
              <w:jc w:val="center"/>
            </w:pPr>
            <w:r w:rsidRPr="00D23B39">
              <w:t>(0.006)</w:t>
            </w:r>
          </w:p>
        </w:tc>
        <w:tc>
          <w:tcPr>
            <w:tcW w:w="2747" w:type="dxa"/>
          </w:tcPr>
          <w:p w14:paraId="36A682B7" w14:textId="4AEAF4DA" w:rsidR="00F74724" w:rsidRPr="00796CCA" w:rsidRDefault="00F74724" w:rsidP="00F74724">
            <w:pPr>
              <w:jc w:val="center"/>
            </w:pPr>
            <w:r w:rsidRPr="00D23B39">
              <w:t>(0.006)</w:t>
            </w:r>
          </w:p>
        </w:tc>
        <w:tc>
          <w:tcPr>
            <w:tcW w:w="2511" w:type="dxa"/>
          </w:tcPr>
          <w:p w14:paraId="2CF17708" w14:textId="117A29DE" w:rsidR="00F74724" w:rsidRPr="00796CCA" w:rsidRDefault="00F74724" w:rsidP="00F74724">
            <w:pPr>
              <w:jc w:val="center"/>
            </w:pPr>
            <w:r w:rsidRPr="00D23B39">
              <w:t>(0.006)</w:t>
            </w:r>
          </w:p>
        </w:tc>
      </w:tr>
      <w:tr w:rsidR="00F74724" w14:paraId="7FC13FAA" w14:textId="77777777" w:rsidTr="004B4B29">
        <w:tc>
          <w:tcPr>
            <w:tcW w:w="4464" w:type="dxa"/>
          </w:tcPr>
          <w:p w14:paraId="58418CD0" w14:textId="77777777" w:rsidR="00F74724" w:rsidRDefault="00F74724" w:rsidP="00F74724">
            <w:pPr>
              <w:jc w:val="left"/>
            </w:pPr>
            <w:r>
              <w:rPr>
                <w:rFonts w:hint="eastAsia"/>
              </w:rPr>
              <w:t xml:space="preserve"> </w:t>
            </w:r>
            <w:r>
              <w:t xml:space="preserve"> Moved between two low SES places</w:t>
            </w:r>
          </w:p>
        </w:tc>
        <w:tc>
          <w:tcPr>
            <w:tcW w:w="2511" w:type="dxa"/>
          </w:tcPr>
          <w:p w14:paraId="65C3F40F" w14:textId="4D6ACA4E" w:rsidR="00F74724" w:rsidRPr="00796CCA" w:rsidRDefault="00F74724" w:rsidP="00F74724">
            <w:pPr>
              <w:jc w:val="center"/>
            </w:pPr>
            <w:r w:rsidRPr="00D23B39">
              <w:t>-0.010</w:t>
            </w:r>
          </w:p>
        </w:tc>
        <w:tc>
          <w:tcPr>
            <w:tcW w:w="2511" w:type="dxa"/>
          </w:tcPr>
          <w:p w14:paraId="2976BDE4" w14:textId="6F48D6F0" w:rsidR="00F74724" w:rsidRPr="00796CCA" w:rsidRDefault="00F74724" w:rsidP="00F74724">
            <w:pPr>
              <w:jc w:val="center"/>
            </w:pPr>
            <w:r w:rsidRPr="00D23B39">
              <w:t>0.016*</w:t>
            </w:r>
          </w:p>
        </w:tc>
        <w:tc>
          <w:tcPr>
            <w:tcW w:w="2747" w:type="dxa"/>
          </w:tcPr>
          <w:p w14:paraId="4B5F9085" w14:textId="0DBE1189" w:rsidR="00F74724" w:rsidRPr="00796CCA" w:rsidRDefault="00F74724" w:rsidP="00F74724">
            <w:pPr>
              <w:jc w:val="center"/>
            </w:pPr>
            <w:r w:rsidRPr="00D23B39">
              <w:t>-0.013†</w:t>
            </w:r>
          </w:p>
        </w:tc>
        <w:tc>
          <w:tcPr>
            <w:tcW w:w="2511" w:type="dxa"/>
          </w:tcPr>
          <w:p w14:paraId="2C381D1A" w14:textId="2ECD406A" w:rsidR="00F74724" w:rsidRPr="00796CCA" w:rsidRDefault="00F74724" w:rsidP="00F74724">
            <w:pPr>
              <w:jc w:val="center"/>
            </w:pPr>
            <w:r w:rsidRPr="00D23B39">
              <w:t>-0.006</w:t>
            </w:r>
          </w:p>
        </w:tc>
      </w:tr>
      <w:tr w:rsidR="00F74724" w14:paraId="26A9ECFC" w14:textId="77777777" w:rsidTr="004B4B29">
        <w:tc>
          <w:tcPr>
            <w:tcW w:w="4464" w:type="dxa"/>
          </w:tcPr>
          <w:p w14:paraId="33B45911" w14:textId="77777777" w:rsidR="00F74724" w:rsidRDefault="00F74724" w:rsidP="00F74724">
            <w:pPr>
              <w:jc w:val="left"/>
            </w:pPr>
          </w:p>
        </w:tc>
        <w:tc>
          <w:tcPr>
            <w:tcW w:w="2511" w:type="dxa"/>
          </w:tcPr>
          <w:p w14:paraId="28C9A1D7" w14:textId="40AB8A90" w:rsidR="00F74724" w:rsidRPr="00796CCA" w:rsidRDefault="00F74724" w:rsidP="00F74724">
            <w:pPr>
              <w:jc w:val="center"/>
            </w:pPr>
            <w:r w:rsidRPr="00D23B39">
              <w:t>(0.007)</w:t>
            </w:r>
          </w:p>
        </w:tc>
        <w:tc>
          <w:tcPr>
            <w:tcW w:w="2511" w:type="dxa"/>
          </w:tcPr>
          <w:p w14:paraId="5A528594" w14:textId="75519023" w:rsidR="00F74724" w:rsidRPr="00796CCA" w:rsidRDefault="00F74724" w:rsidP="00F74724">
            <w:pPr>
              <w:jc w:val="center"/>
            </w:pPr>
            <w:r w:rsidRPr="00D23B39">
              <w:t>(0.007)</w:t>
            </w:r>
          </w:p>
        </w:tc>
        <w:tc>
          <w:tcPr>
            <w:tcW w:w="2747" w:type="dxa"/>
          </w:tcPr>
          <w:p w14:paraId="2ADB5BC1" w14:textId="69FA0391" w:rsidR="00F74724" w:rsidRPr="00796CCA" w:rsidRDefault="00F74724" w:rsidP="00F74724">
            <w:pPr>
              <w:jc w:val="center"/>
            </w:pPr>
            <w:r w:rsidRPr="00D23B39">
              <w:t>(0.007)</w:t>
            </w:r>
          </w:p>
        </w:tc>
        <w:tc>
          <w:tcPr>
            <w:tcW w:w="2511" w:type="dxa"/>
          </w:tcPr>
          <w:p w14:paraId="3C5BBE8D" w14:textId="2378A718" w:rsidR="00F74724" w:rsidRPr="00796CCA" w:rsidRDefault="00F74724" w:rsidP="00F74724">
            <w:pPr>
              <w:jc w:val="center"/>
            </w:pPr>
            <w:r w:rsidRPr="00D23B39">
              <w:t>(0.007)</w:t>
            </w:r>
          </w:p>
        </w:tc>
      </w:tr>
      <w:tr w:rsidR="00F74724" w14:paraId="06E0F96B" w14:textId="77777777" w:rsidTr="004B4B29">
        <w:tc>
          <w:tcPr>
            <w:tcW w:w="4464" w:type="dxa"/>
          </w:tcPr>
          <w:p w14:paraId="5FF53724" w14:textId="77777777" w:rsidR="00F74724" w:rsidRDefault="00F74724" w:rsidP="00F74724">
            <w:pPr>
              <w:jc w:val="left"/>
            </w:pPr>
            <w:r>
              <w:rPr>
                <w:rFonts w:hint="eastAsia"/>
              </w:rPr>
              <w:t xml:space="preserve"> </w:t>
            </w:r>
            <w:r>
              <w:t xml:space="preserve"> Stayed in the same low SES place</w:t>
            </w:r>
          </w:p>
        </w:tc>
        <w:tc>
          <w:tcPr>
            <w:tcW w:w="2511" w:type="dxa"/>
          </w:tcPr>
          <w:p w14:paraId="5D5157BD" w14:textId="662AB2D6" w:rsidR="00F74724" w:rsidRPr="00796CCA" w:rsidRDefault="00F74724" w:rsidP="00F74724">
            <w:pPr>
              <w:jc w:val="center"/>
            </w:pPr>
            <w:r w:rsidRPr="00D23B39">
              <w:t>-0.023***</w:t>
            </w:r>
          </w:p>
        </w:tc>
        <w:tc>
          <w:tcPr>
            <w:tcW w:w="2511" w:type="dxa"/>
          </w:tcPr>
          <w:p w14:paraId="149FCA93" w14:textId="3300C760" w:rsidR="00F74724" w:rsidRPr="00796CCA" w:rsidRDefault="00F74724" w:rsidP="00F74724">
            <w:pPr>
              <w:jc w:val="center"/>
            </w:pPr>
            <w:r w:rsidRPr="00D23B39">
              <w:t>0.009</w:t>
            </w:r>
          </w:p>
        </w:tc>
        <w:tc>
          <w:tcPr>
            <w:tcW w:w="2747" w:type="dxa"/>
          </w:tcPr>
          <w:p w14:paraId="512B25DE" w14:textId="15D2B0C9" w:rsidR="00F74724" w:rsidRPr="00796CCA" w:rsidRDefault="00F74724" w:rsidP="00F74724">
            <w:pPr>
              <w:jc w:val="center"/>
            </w:pPr>
            <w:r w:rsidRPr="00D23B39">
              <w:t>-0.023***</w:t>
            </w:r>
          </w:p>
        </w:tc>
        <w:tc>
          <w:tcPr>
            <w:tcW w:w="2511" w:type="dxa"/>
          </w:tcPr>
          <w:p w14:paraId="7F58A5E3" w14:textId="55165E36" w:rsidR="00F74724" w:rsidRPr="00796CCA" w:rsidRDefault="00F74724" w:rsidP="00F74724">
            <w:pPr>
              <w:jc w:val="center"/>
            </w:pPr>
            <w:r w:rsidRPr="00D23B39">
              <w:t>-0.015*</w:t>
            </w:r>
          </w:p>
        </w:tc>
      </w:tr>
      <w:tr w:rsidR="00F74724" w14:paraId="45F72A77" w14:textId="77777777" w:rsidTr="004B4B29">
        <w:tc>
          <w:tcPr>
            <w:tcW w:w="4464" w:type="dxa"/>
          </w:tcPr>
          <w:p w14:paraId="7FCD2C66" w14:textId="77777777" w:rsidR="00F74724" w:rsidRDefault="00F74724" w:rsidP="00F74724">
            <w:pPr>
              <w:jc w:val="left"/>
            </w:pPr>
          </w:p>
        </w:tc>
        <w:tc>
          <w:tcPr>
            <w:tcW w:w="2511" w:type="dxa"/>
          </w:tcPr>
          <w:p w14:paraId="7D2D3D89" w14:textId="01BD91F2" w:rsidR="00F74724" w:rsidRPr="006E1646" w:rsidRDefault="00F74724" w:rsidP="00F74724">
            <w:pPr>
              <w:jc w:val="center"/>
            </w:pPr>
            <w:r w:rsidRPr="00D23B39">
              <w:t>(0.006)</w:t>
            </w:r>
          </w:p>
        </w:tc>
        <w:tc>
          <w:tcPr>
            <w:tcW w:w="2511" w:type="dxa"/>
          </w:tcPr>
          <w:p w14:paraId="4B9EB3F8" w14:textId="4330EDF5" w:rsidR="00F74724" w:rsidRPr="006E1646" w:rsidRDefault="00F74724" w:rsidP="00F74724">
            <w:pPr>
              <w:jc w:val="center"/>
            </w:pPr>
            <w:r w:rsidRPr="00D23B39">
              <w:t>(0.006)</w:t>
            </w:r>
          </w:p>
        </w:tc>
        <w:tc>
          <w:tcPr>
            <w:tcW w:w="2747" w:type="dxa"/>
          </w:tcPr>
          <w:p w14:paraId="226B0D08" w14:textId="0A959948" w:rsidR="00F74724" w:rsidRPr="006E1646" w:rsidRDefault="00F74724" w:rsidP="00F74724">
            <w:pPr>
              <w:jc w:val="center"/>
            </w:pPr>
            <w:r w:rsidRPr="00D23B39">
              <w:t>(0.006)</w:t>
            </w:r>
          </w:p>
        </w:tc>
        <w:tc>
          <w:tcPr>
            <w:tcW w:w="2511" w:type="dxa"/>
          </w:tcPr>
          <w:p w14:paraId="7FDFC0DF" w14:textId="5A184654" w:rsidR="00F74724" w:rsidRPr="006E1646" w:rsidRDefault="00F74724" w:rsidP="00F74724">
            <w:pPr>
              <w:jc w:val="center"/>
            </w:pPr>
            <w:r w:rsidRPr="00D23B39">
              <w:t>(0.006)</w:t>
            </w:r>
          </w:p>
        </w:tc>
      </w:tr>
      <w:tr w:rsidR="00F74724" w14:paraId="153CB1FB" w14:textId="77777777" w:rsidTr="004B4B29">
        <w:tc>
          <w:tcPr>
            <w:tcW w:w="4464" w:type="dxa"/>
            <w:tcBorders>
              <w:top w:val="single" w:sz="4" w:space="0" w:color="auto"/>
              <w:bottom w:val="single" w:sz="4" w:space="0" w:color="auto"/>
            </w:tcBorders>
          </w:tcPr>
          <w:p w14:paraId="3624F005" w14:textId="77777777" w:rsidR="00F74724" w:rsidRDefault="00F74724" w:rsidP="00F74724">
            <w:pPr>
              <w:jc w:val="left"/>
            </w:pPr>
            <w:r>
              <w:rPr>
                <w:rFonts w:hint="eastAsia"/>
              </w:rPr>
              <w:t>N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</w:tcPr>
          <w:p w14:paraId="4218D306" w14:textId="1FFC74F8" w:rsidR="00F74724" w:rsidRDefault="00F74724" w:rsidP="00F74724">
            <w:pPr>
              <w:jc w:val="center"/>
            </w:pPr>
            <w:r w:rsidRPr="00D23B39">
              <w:t>384,857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</w:tcPr>
          <w:p w14:paraId="4D645389" w14:textId="7180E653" w:rsidR="00F74724" w:rsidRDefault="00F74724" w:rsidP="00F74724">
            <w:pPr>
              <w:jc w:val="center"/>
            </w:pPr>
            <w:r w:rsidRPr="00D23B39">
              <w:t>384,857</w:t>
            </w:r>
          </w:p>
        </w:tc>
        <w:tc>
          <w:tcPr>
            <w:tcW w:w="2747" w:type="dxa"/>
            <w:tcBorders>
              <w:top w:val="single" w:sz="4" w:space="0" w:color="auto"/>
              <w:bottom w:val="single" w:sz="4" w:space="0" w:color="auto"/>
            </w:tcBorders>
          </w:tcPr>
          <w:p w14:paraId="1CE59E1E" w14:textId="19C1946A" w:rsidR="00F74724" w:rsidRDefault="00F74724" w:rsidP="00F74724">
            <w:pPr>
              <w:jc w:val="center"/>
            </w:pPr>
            <w:r w:rsidRPr="00D23B39">
              <w:t>384,857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</w:tcPr>
          <w:p w14:paraId="2FEF953A" w14:textId="447D8CFE" w:rsidR="00F74724" w:rsidRDefault="00F74724" w:rsidP="00F74724">
            <w:pPr>
              <w:jc w:val="center"/>
            </w:pPr>
            <w:r w:rsidRPr="00D23B39">
              <w:t>384,857</w:t>
            </w:r>
          </w:p>
        </w:tc>
      </w:tr>
    </w:tbl>
    <w:p w14:paraId="5484B0D7" w14:textId="56DD3F86" w:rsidR="004B4B29" w:rsidRDefault="004B4B29" w:rsidP="004B4B29">
      <w:pPr>
        <w:jc w:val="left"/>
      </w:pPr>
      <w:r>
        <w:rPr>
          <w:rFonts w:hint="eastAsia"/>
        </w:rPr>
        <w:t>N</w:t>
      </w:r>
      <w:r>
        <w:t xml:space="preserve">ote: First 20 genetic principal components are controlled. Additional controls are not shown. Robust standard errors are in parentheses. </w:t>
      </w:r>
      <w:r w:rsidRPr="00AE2954">
        <w:t>*** p&lt;0.001, ** p&lt;0.01, * p&lt;0.05</w:t>
      </w:r>
      <w:r w:rsidR="004C01AE">
        <w:t xml:space="preserve"> (two-tailed)</w:t>
      </w:r>
      <w:r w:rsidRPr="00AE2954">
        <w:t>.</w:t>
      </w:r>
    </w:p>
    <w:p w14:paraId="01810CF7" w14:textId="77777777" w:rsidR="004B4B29" w:rsidRDefault="004B4B29" w:rsidP="004B4B29">
      <w:pPr>
        <w:jc w:val="left"/>
      </w:pPr>
    </w:p>
    <w:p w14:paraId="4EDAFF93" w14:textId="77777777" w:rsidR="004B4B29" w:rsidRDefault="004B4B29" w:rsidP="004B4B29">
      <w:pPr>
        <w:jc w:val="left"/>
      </w:pPr>
    </w:p>
    <w:p w14:paraId="428B8BCF" w14:textId="438C8FCD" w:rsidR="004B4B29" w:rsidRDefault="004B4B29" w:rsidP="004B4B29">
      <w:pPr>
        <w:widowControl/>
        <w:jc w:val="left"/>
      </w:pPr>
    </w:p>
    <w:p w14:paraId="027578CE" w14:textId="6FA81554" w:rsidR="004B4B29" w:rsidRDefault="004B4B29">
      <w:pPr>
        <w:widowControl/>
        <w:jc w:val="left"/>
      </w:pPr>
      <w:r>
        <w:br w:type="page"/>
      </w:r>
    </w:p>
    <w:p w14:paraId="2CC71B61" w14:textId="1C4CF361" w:rsidR="004B4B29" w:rsidRPr="00783379" w:rsidRDefault="004B4B29" w:rsidP="004B4B29">
      <w:pPr>
        <w:keepNext/>
        <w:keepLines/>
        <w:jc w:val="left"/>
      </w:pPr>
      <w:r>
        <w:lastRenderedPageBreak/>
        <w:t xml:space="preserve">(Cont. </w:t>
      </w:r>
      <w:r>
        <w:rPr>
          <w:rFonts w:hint="eastAsia"/>
        </w:rPr>
        <w:t>S</w:t>
      </w:r>
      <w:r>
        <w:t>upplementary Table 1)</w:t>
      </w:r>
    </w:p>
    <w:tbl>
      <w:tblPr>
        <w:tblStyle w:val="a9"/>
        <w:tblW w:w="69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4"/>
        <w:gridCol w:w="2511"/>
      </w:tblGrid>
      <w:tr w:rsidR="004B4B29" w14:paraId="62F9091E" w14:textId="77777777" w:rsidTr="004B4B29">
        <w:tc>
          <w:tcPr>
            <w:tcW w:w="4464" w:type="dxa"/>
            <w:tcBorders>
              <w:top w:val="single" w:sz="4" w:space="0" w:color="auto"/>
              <w:bottom w:val="single" w:sz="4" w:space="0" w:color="auto"/>
            </w:tcBorders>
          </w:tcPr>
          <w:p w14:paraId="6D722E8E" w14:textId="77777777" w:rsidR="004B4B29" w:rsidRDefault="004B4B29" w:rsidP="009A68F1">
            <w:pPr>
              <w:jc w:val="left"/>
            </w:pPr>
            <w:r>
              <w:rPr>
                <w:rFonts w:hint="eastAsia"/>
              </w:rPr>
              <w:t>V</w:t>
            </w:r>
            <w:r>
              <w:t>ARIABLES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</w:tcPr>
          <w:p w14:paraId="5070E104" w14:textId="2DC2E594" w:rsidR="004B4B29" w:rsidRDefault="004B4B29" w:rsidP="009A68F1">
            <w:pPr>
              <w:jc w:val="center"/>
            </w:pPr>
            <w:r>
              <w:t>Bipolar disorder</w:t>
            </w:r>
          </w:p>
        </w:tc>
      </w:tr>
      <w:tr w:rsidR="004B4B29" w14:paraId="08A86ACF" w14:textId="77777777" w:rsidTr="004B4B29">
        <w:tc>
          <w:tcPr>
            <w:tcW w:w="4464" w:type="dxa"/>
            <w:tcBorders>
              <w:top w:val="single" w:sz="4" w:space="0" w:color="auto"/>
            </w:tcBorders>
          </w:tcPr>
          <w:p w14:paraId="06DFBC50" w14:textId="77777777" w:rsidR="004B4B29" w:rsidRDefault="004B4B29" w:rsidP="009A68F1">
            <w:pPr>
              <w:jc w:val="left"/>
            </w:pPr>
            <w:r>
              <w:rPr>
                <w:rFonts w:hint="eastAsia"/>
              </w:rPr>
              <w:t>M</w:t>
            </w:r>
            <w:r>
              <w:t>igration groups</w:t>
            </w:r>
            <w:r>
              <w:br/>
              <w:t>(ref: Moved from low to high SES places)</w:t>
            </w:r>
          </w:p>
        </w:tc>
        <w:tc>
          <w:tcPr>
            <w:tcW w:w="2511" w:type="dxa"/>
            <w:tcBorders>
              <w:top w:val="single" w:sz="4" w:space="0" w:color="auto"/>
            </w:tcBorders>
          </w:tcPr>
          <w:p w14:paraId="5047F891" w14:textId="77777777" w:rsidR="004B4B29" w:rsidRDefault="004B4B29" w:rsidP="009A68F1">
            <w:pPr>
              <w:jc w:val="center"/>
            </w:pPr>
          </w:p>
        </w:tc>
      </w:tr>
      <w:tr w:rsidR="00F74724" w14:paraId="19352FDB" w14:textId="77777777" w:rsidTr="004B4B29">
        <w:tc>
          <w:tcPr>
            <w:tcW w:w="4464" w:type="dxa"/>
          </w:tcPr>
          <w:p w14:paraId="40163EB9" w14:textId="77777777" w:rsidR="00F74724" w:rsidRDefault="00F74724" w:rsidP="00F74724">
            <w:pPr>
              <w:jc w:val="left"/>
            </w:pPr>
            <w:r>
              <w:rPr>
                <w:rFonts w:hint="eastAsia"/>
              </w:rPr>
              <w:t xml:space="preserve"> </w:t>
            </w:r>
            <w:r>
              <w:t xml:space="preserve"> Moved between two high SES places</w:t>
            </w:r>
          </w:p>
        </w:tc>
        <w:tc>
          <w:tcPr>
            <w:tcW w:w="2511" w:type="dxa"/>
          </w:tcPr>
          <w:p w14:paraId="3071098A" w14:textId="22F0C3CA" w:rsidR="00F74724" w:rsidRDefault="00F74724" w:rsidP="00F74724">
            <w:pPr>
              <w:jc w:val="center"/>
            </w:pPr>
            <w:r w:rsidRPr="00BD6D8F">
              <w:t>-0.013*</w:t>
            </w:r>
          </w:p>
        </w:tc>
      </w:tr>
      <w:tr w:rsidR="00F74724" w14:paraId="6C875655" w14:textId="77777777" w:rsidTr="004B4B29">
        <w:tc>
          <w:tcPr>
            <w:tcW w:w="4464" w:type="dxa"/>
          </w:tcPr>
          <w:p w14:paraId="2879AF44" w14:textId="77777777" w:rsidR="00F74724" w:rsidRDefault="00F74724" w:rsidP="00F74724">
            <w:pPr>
              <w:jc w:val="left"/>
            </w:pPr>
          </w:p>
        </w:tc>
        <w:tc>
          <w:tcPr>
            <w:tcW w:w="2511" w:type="dxa"/>
          </w:tcPr>
          <w:p w14:paraId="5F457AD9" w14:textId="08070C2C" w:rsidR="00F74724" w:rsidRPr="00796CCA" w:rsidRDefault="00F74724" w:rsidP="00F74724">
            <w:pPr>
              <w:jc w:val="center"/>
            </w:pPr>
            <w:r w:rsidRPr="00BD6D8F">
              <w:t>(0.006)</w:t>
            </w:r>
          </w:p>
        </w:tc>
      </w:tr>
      <w:tr w:rsidR="00F74724" w14:paraId="0D09973F" w14:textId="77777777" w:rsidTr="004B4B29">
        <w:tc>
          <w:tcPr>
            <w:tcW w:w="4464" w:type="dxa"/>
          </w:tcPr>
          <w:p w14:paraId="1F07E102" w14:textId="77777777" w:rsidR="00F74724" w:rsidRDefault="00F74724" w:rsidP="00F74724">
            <w:pPr>
              <w:jc w:val="left"/>
            </w:pPr>
            <w:r>
              <w:rPr>
                <w:rFonts w:hint="eastAsia"/>
              </w:rPr>
              <w:t xml:space="preserve"> </w:t>
            </w:r>
            <w:r>
              <w:t xml:space="preserve"> Stayed in the same high SES place</w:t>
            </w:r>
          </w:p>
        </w:tc>
        <w:tc>
          <w:tcPr>
            <w:tcW w:w="2511" w:type="dxa"/>
          </w:tcPr>
          <w:p w14:paraId="0C4FD362" w14:textId="45A3F4A6" w:rsidR="00F74724" w:rsidRPr="00796CCA" w:rsidRDefault="00F74724" w:rsidP="00F74724">
            <w:pPr>
              <w:jc w:val="center"/>
            </w:pPr>
            <w:r w:rsidRPr="00BD6D8F">
              <w:t>-0.018**</w:t>
            </w:r>
          </w:p>
        </w:tc>
      </w:tr>
      <w:tr w:rsidR="00F74724" w14:paraId="3B3ED7FB" w14:textId="77777777" w:rsidTr="004B4B29">
        <w:tc>
          <w:tcPr>
            <w:tcW w:w="4464" w:type="dxa"/>
          </w:tcPr>
          <w:p w14:paraId="43FC1458" w14:textId="77777777" w:rsidR="00F74724" w:rsidRDefault="00F74724" w:rsidP="00F74724">
            <w:pPr>
              <w:jc w:val="left"/>
            </w:pPr>
          </w:p>
        </w:tc>
        <w:tc>
          <w:tcPr>
            <w:tcW w:w="2511" w:type="dxa"/>
          </w:tcPr>
          <w:p w14:paraId="38A5403F" w14:textId="561C24CB" w:rsidR="00F74724" w:rsidRPr="00796CCA" w:rsidRDefault="00F74724" w:rsidP="00F74724">
            <w:pPr>
              <w:jc w:val="center"/>
            </w:pPr>
            <w:r w:rsidRPr="00BD6D8F">
              <w:t>(0.006)</w:t>
            </w:r>
          </w:p>
        </w:tc>
      </w:tr>
      <w:tr w:rsidR="00F74724" w14:paraId="7446EAFC" w14:textId="77777777" w:rsidTr="004B4B29">
        <w:tc>
          <w:tcPr>
            <w:tcW w:w="4464" w:type="dxa"/>
          </w:tcPr>
          <w:p w14:paraId="74F09371" w14:textId="77777777" w:rsidR="00F74724" w:rsidRDefault="00F74724" w:rsidP="00F74724">
            <w:pPr>
              <w:jc w:val="left"/>
            </w:pPr>
            <w:r>
              <w:rPr>
                <w:rFonts w:hint="eastAsia"/>
              </w:rPr>
              <w:t xml:space="preserve"> </w:t>
            </w:r>
            <w:r>
              <w:t xml:space="preserve"> Moved from high to low SES places</w:t>
            </w:r>
          </w:p>
        </w:tc>
        <w:tc>
          <w:tcPr>
            <w:tcW w:w="2511" w:type="dxa"/>
          </w:tcPr>
          <w:p w14:paraId="4C555F65" w14:textId="26FBE7B0" w:rsidR="00F74724" w:rsidRPr="00796CCA" w:rsidRDefault="00F74724" w:rsidP="00F74724">
            <w:pPr>
              <w:jc w:val="center"/>
            </w:pPr>
            <w:r w:rsidRPr="00BD6D8F">
              <w:t>-0.019**</w:t>
            </w:r>
          </w:p>
        </w:tc>
      </w:tr>
      <w:tr w:rsidR="00F74724" w14:paraId="46520524" w14:textId="77777777" w:rsidTr="004B4B29">
        <w:tc>
          <w:tcPr>
            <w:tcW w:w="4464" w:type="dxa"/>
          </w:tcPr>
          <w:p w14:paraId="5FB1BD6E" w14:textId="77777777" w:rsidR="00F74724" w:rsidRDefault="00F74724" w:rsidP="00F74724">
            <w:pPr>
              <w:jc w:val="left"/>
            </w:pPr>
          </w:p>
        </w:tc>
        <w:tc>
          <w:tcPr>
            <w:tcW w:w="2511" w:type="dxa"/>
          </w:tcPr>
          <w:p w14:paraId="40BD16C7" w14:textId="3833E37A" w:rsidR="00F74724" w:rsidRPr="00796CCA" w:rsidRDefault="00F74724" w:rsidP="00F74724">
            <w:pPr>
              <w:jc w:val="center"/>
            </w:pPr>
            <w:r w:rsidRPr="00BD6D8F">
              <w:t>(0.006)</w:t>
            </w:r>
          </w:p>
        </w:tc>
      </w:tr>
      <w:tr w:rsidR="00F74724" w14:paraId="6D51E8DD" w14:textId="77777777" w:rsidTr="004B4B29">
        <w:tc>
          <w:tcPr>
            <w:tcW w:w="4464" w:type="dxa"/>
          </w:tcPr>
          <w:p w14:paraId="539C06ED" w14:textId="77777777" w:rsidR="00F74724" w:rsidRDefault="00F74724" w:rsidP="00F74724">
            <w:pPr>
              <w:jc w:val="left"/>
            </w:pPr>
            <w:r>
              <w:rPr>
                <w:rFonts w:hint="eastAsia"/>
              </w:rPr>
              <w:t xml:space="preserve"> </w:t>
            </w:r>
            <w:r>
              <w:t xml:space="preserve"> Moved between two low SES places</w:t>
            </w:r>
          </w:p>
        </w:tc>
        <w:tc>
          <w:tcPr>
            <w:tcW w:w="2511" w:type="dxa"/>
          </w:tcPr>
          <w:p w14:paraId="23C28B90" w14:textId="5E2A8970" w:rsidR="00F74724" w:rsidRPr="00796CCA" w:rsidRDefault="00F74724" w:rsidP="00F74724">
            <w:pPr>
              <w:jc w:val="center"/>
            </w:pPr>
            <w:r w:rsidRPr="00BD6D8F">
              <w:t>-0.030***</w:t>
            </w:r>
          </w:p>
        </w:tc>
      </w:tr>
      <w:tr w:rsidR="00F74724" w14:paraId="20658257" w14:textId="77777777" w:rsidTr="004B4B29">
        <w:tc>
          <w:tcPr>
            <w:tcW w:w="4464" w:type="dxa"/>
          </w:tcPr>
          <w:p w14:paraId="7A5F5387" w14:textId="77777777" w:rsidR="00F74724" w:rsidRDefault="00F74724" w:rsidP="00F74724">
            <w:pPr>
              <w:jc w:val="left"/>
            </w:pPr>
          </w:p>
        </w:tc>
        <w:tc>
          <w:tcPr>
            <w:tcW w:w="2511" w:type="dxa"/>
          </w:tcPr>
          <w:p w14:paraId="36145BF4" w14:textId="6D18E28F" w:rsidR="00F74724" w:rsidRPr="00796CCA" w:rsidRDefault="00F74724" w:rsidP="00F74724">
            <w:pPr>
              <w:jc w:val="center"/>
            </w:pPr>
            <w:r w:rsidRPr="00BD6D8F">
              <w:t>(0.007)</w:t>
            </w:r>
          </w:p>
        </w:tc>
      </w:tr>
      <w:tr w:rsidR="00F74724" w14:paraId="10449C0B" w14:textId="77777777" w:rsidTr="004B4B29">
        <w:tc>
          <w:tcPr>
            <w:tcW w:w="4464" w:type="dxa"/>
          </w:tcPr>
          <w:p w14:paraId="7146108E" w14:textId="77777777" w:rsidR="00F74724" w:rsidRDefault="00F74724" w:rsidP="00F74724">
            <w:pPr>
              <w:jc w:val="left"/>
            </w:pPr>
            <w:r>
              <w:rPr>
                <w:rFonts w:hint="eastAsia"/>
              </w:rPr>
              <w:t xml:space="preserve"> </w:t>
            </w:r>
            <w:r>
              <w:t xml:space="preserve"> Stayed in the same low SES place</w:t>
            </w:r>
          </w:p>
        </w:tc>
        <w:tc>
          <w:tcPr>
            <w:tcW w:w="2511" w:type="dxa"/>
          </w:tcPr>
          <w:p w14:paraId="27F60655" w14:textId="375D7C93" w:rsidR="00F74724" w:rsidRPr="00796CCA" w:rsidRDefault="00F74724" w:rsidP="00F74724">
            <w:pPr>
              <w:jc w:val="center"/>
            </w:pPr>
            <w:r w:rsidRPr="00BD6D8F">
              <w:t>-0.033***</w:t>
            </w:r>
          </w:p>
        </w:tc>
      </w:tr>
      <w:tr w:rsidR="00F74724" w14:paraId="79136134" w14:textId="77777777" w:rsidTr="004B4B29">
        <w:tc>
          <w:tcPr>
            <w:tcW w:w="4464" w:type="dxa"/>
          </w:tcPr>
          <w:p w14:paraId="33231C8D" w14:textId="77777777" w:rsidR="00F74724" w:rsidRDefault="00F74724" w:rsidP="00F74724">
            <w:pPr>
              <w:jc w:val="left"/>
            </w:pPr>
          </w:p>
        </w:tc>
        <w:tc>
          <w:tcPr>
            <w:tcW w:w="2511" w:type="dxa"/>
          </w:tcPr>
          <w:p w14:paraId="650B1CCB" w14:textId="24903B68" w:rsidR="00F74724" w:rsidRPr="006E1646" w:rsidRDefault="00F74724" w:rsidP="00F74724">
            <w:pPr>
              <w:jc w:val="center"/>
            </w:pPr>
            <w:r w:rsidRPr="00BD6D8F">
              <w:t>(0.006)</w:t>
            </w:r>
          </w:p>
        </w:tc>
      </w:tr>
      <w:tr w:rsidR="00F74724" w14:paraId="153D1199" w14:textId="77777777" w:rsidTr="004B4B29">
        <w:tc>
          <w:tcPr>
            <w:tcW w:w="4464" w:type="dxa"/>
            <w:tcBorders>
              <w:top w:val="single" w:sz="4" w:space="0" w:color="auto"/>
              <w:bottom w:val="single" w:sz="4" w:space="0" w:color="auto"/>
            </w:tcBorders>
          </w:tcPr>
          <w:p w14:paraId="778510A2" w14:textId="77777777" w:rsidR="00F74724" w:rsidRDefault="00F74724" w:rsidP="00F74724">
            <w:pPr>
              <w:jc w:val="left"/>
            </w:pPr>
            <w:r>
              <w:rPr>
                <w:rFonts w:hint="eastAsia"/>
              </w:rPr>
              <w:t>N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</w:tcPr>
          <w:p w14:paraId="46DC03B9" w14:textId="5DD54414" w:rsidR="00F74724" w:rsidRDefault="00F74724" w:rsidP="00F74724">
            <w:pPr>
              <w:jc w:val="center"/>
            </w:pPr>
            <w:r w:rsidRPr="00BD6D8F">
              <w:t>384,857</w:t>
            </w:r>
          </w:p>
        </w:tc>
      </w:tr>
    </w:tbl>
    <w:p w14:paraId="62D8CAC2" w14:textId="77777777" w:rsidR="004B4B29" w:rsidRDefault="004B4B29" w:rsidP="004B4B29">
      <w:pPr>
        <w:jc w:val="left"/>
      </w:pPr>
      <w:r>
        <w:rPr>
          <w:rFonts w:hint="eastAsia"/>
        </w:rPr>
        <w:t>N</w:t>
      </w:r>
      <w:r>
        <w:t xml:space="preserve">ote: First 20 genetic principal components are controlled. Additional controls are not shown. Robust standard errors are in parentheses. </w:t>
      </w:r>
      <w:r w:rsidRPr="00AE2954">
        <w:t>*** p&lt;0.001, ** p&lt;0.01, * p&lt;0.05.</w:t>
      </w:r>
    </w:p>
    <w:p w14:paraId="1E4734F3" w14:textId="77777777" w:rsidR="004B4B29" w:rsidRDefault="004B4B29" w:rsidP="004B4B29">
      <w:pPr>
        <w:widowControl/>
        <w:jc w:val="left"/>
      </w:pPr>
    </w:p>
    <w:p w14:paraId="7E7F6E98" w14:textId="77777777" w:rsidR="004B4B29" w:rsidRPr="00537D76" w:rsidRDefault="004B4B29" w:rsidP="004B4B29">
      <w:pPr>
        <w:jc w:val="left"/>
      </w:pPr>
    </w:p>
    <w:p w14:paraId="6A02D056" w14:textId="77777777" w:rsidR="004B4B29" w:rsidRPr="004B4B29" w:rsidRDefault="004B4B29" w:rsidP="004B4B29"/>
    <w:sectPr w:rsidR="004B4B29" w:rsidRPr="004B4B29" w:rsidSect="00325113">
      <w:pgSz w:w="15840" w:h="12240" w:orient="landscape" w:code="1"/>
      <w:pgMar w:top="720" w:right="720" w:bottom="720" w:left="720" w:header="851" w:footer="397" w:gutter="0"/>
      <w:cols w:space="425"/>
      <w:docGrid w:type="lines" w:linePitch="33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EE6A91" w14:textId="77777777" w:rsidR="00CD4920" w:rsidRDefault="00CD4920" w:rsidP="00C84FC2">
      <w:r>
        <w:separator/>
      </w:r>
    </w:p>
  </w:endnote>
  <w:endnote w:type="continuationSeparator" w:id="0">
    <w:p w14:paraId="29859BF9" w14:textId="77777777" w:rsidR="00CD4920" w:rsidRDefault="00CD4920" w:rsidP="00C84F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86020603"/>
      <w:docPartObj>
        <w:docPartGallery w:val="Page Numbers (Bottom of Page)"/>
        <w:docPartUnique/>
      </w:docPartObj>
    </w:sdtPr>
    <w:sdtContent>
      <w:p w14:paraId="4ED3E3C1" w14:textId="5EFD1260" w:rsidR="00C84FC2" w:rsidRDefault="00C84FC2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6F31B00" w14:textId="77777777" w:rsidR="00C84FC2" w:rsidRDefault="00C84FC2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B52AED" w14:textId="77777777" w:rsidR="00CD4920" w:rsidRDefault="00CD4920" w:rsidP="00C84FC2">
      <w:r>
        <w:separator/>
      </w:r>
    </w:p>
  </w:footnote>
  <w:footnote w:type="continuationSeparator" w:id="0">
    <w:p w14:paraId="7B75698B" w14:textId="77777777" w:rsidR="00CD4920" w:rsidRDefault="00CD4920" w:rsidP="00C84F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BC47FD"/>
    <w:multiLevelType w:val="hybridMultilevel"/>
    <w:tmpl w:val="29342300"/>
    <w:lvl w:ilvl="0" w:tplc="5978E3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45061ED"/>
    <w:multiLevelType w:val="hybridMultilevel"/>
    <w:tmpl w:val="8216F550"/>
    <w:lvl w:ilvl="0" w:tplc="F0FA35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723409030">
    <w:abstractNumId w:val="0"/>
  </w:num>
  <w:num w:numId="2" w16cid:durableId="5561672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rawingGridHorizontalSpacing w:val="120"/>
  <w:drawingGridVerticalSpacing w:val="327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40A"/>
    <w:rsid w:val="000009F2"/>
    <w:rsid w:val="000024BF"/>
    <w:rsid w:val="00002BFE"/>
    <w:rsid w:val="0000450B"/>
    <w:rsid w:val="000103F9"/>
    <w:rsid w:val="00010A44"/>
    <w:rsid w:val="000115E6"/>
    <w:rsid w:val="00012B08"/>
    <w:rsid w:val="00013508"/>
    <w:rsid w:val="00016B53"/>
    <w:rsid w:val="000170FA"/>
    <w:rsid w:val="00020B6B"/>
    <w:rsid w:val="00021D57"/>
    <w:rsid w:val="0002431C"/>
    <w:rsid w:val="00035341"/>
    <w:rsid w:val="00037BB3"/>
    <w:rsid w:val="00041B58"/>
    <w:rsid w:val="000431E8"/>
    <w:rsid w:val="00051C12"/>
    <w:rsid w:val="000537E6"/>
    <w:rsid w:val="00056D5E"/>
    <w:rsid w:val="00061632"/>
    <w:rsid w:val="00061BC4"/>
    <w:rsid w:val="00063FE5"/>
    <w:rsid w:val="00064025"/>
    <w:rsid w:val="00065CF3"/>
    <w:rsid w:val="00070599"/>
    <w:rsid w:val="0007202C"/>
    <w:rsid w:val="00072040"/>
    <w:rsid w:val="00074DE3"/>
    <w:rsid w:val="00077F28"/>
    <w:rsid w:val="00093F97"/>
    <w:rsid w:val="00094606"/>
    <w:rsid w:val="000A422B"/>
    <w:rsid w:val="000A5745"/>
    <w:rsid w:val="000A74D0"/>
    <w:rsid w:val="000A7DDF"/>
    <w:rsid w:val="000B2F21"/>
    <w:rsid w:val="000B5200"/>
    <w:rsid w:val="000B74AF"/>
    <w:rsid w:val="000C2A7A"/>
    <w:rsid w:val="000C30EA"/>
    <w:rsid w:val="000C444C"/>
    <w:rsid w:val="000D0853"/>
    <w:rsid w:val="000D0E3D"/>
    <w:rsid w:val="000D4AF3"/>
    <w:rsid w:val="000D7483"/>
    <w:rsid w:val="000E3850"/>
    <w:rsid w:val="000E3A61"/>
    <w:rsid w:val="000E4ABB"/>
    <w:rsid w:val="000F3F98"/>
    <w:rsid w:val="000F6716"/>
    <w:rsid w:val="00100782"/>
    <w:rsid w:val="00116880"/>
    <w:rsid w:val="00122E43"/>
    <w:rsid w:val="00125A5A"/>
    <w:rsid w:val="00125E22"/>
    <w:rsid w:val="00132E53"/>
    <w:rsid w:val="001341D0"/>
    <w:rsid w:val="001405AE"/>
    <w:rsid w:val="0014516C"/>
    <w:rsid w:val="00147ABE"/>
    <w:rsid w:val="00147E4E"/>
    <w:rsid w:val="001507AA"/>
    <w:rsid w:val="0015240D"/>
    <w:rsid w:val="00154894"/>
    <w:rsid w:val="00162344"/>
    <w:rsid w:val="00162ED3"/>
    <w:rsid w:val="00166564"/>
    <w:rsid w:val="00171E36"/>
    <w:rsid w:val="001776F7"/>
    <w:rsid w:val="001910B8"/>
    <w:rsid w:val="00196297"/>
    <w:rsid w:val="00197DA4"/>
    <w:rsid w:val="001A136C"/>
    <w:rsid w:val="001A4C73"/>
    <w:rsid w:val="001A6D83"/>
    <w:rsid w:val="001B41F6"/>
    <w:rsid w:val="001C6E03"/>
    <w:rsid w:val="001C70BD"/>
    <w:rsid w:val="001D0917"/>
    <w:rsid w:val="001D1C3A"/>
    <w:rsid w:val="001D2E4A"/>
    <w:rsid w:val="001D3A03"/>
    <w:rsid w:val="001D536D"/>
    <w:rsid w:val="001E212B"/>
    <w:rsid w:val="001E74B1"/>
    <w:rsid w:val="001F1D7B"/>
    <w:rsid w:val="001F49C9"/>
    <w:rsid w:val="002020C3"/>
    <w:rsid w:val="00202221"/>
    <w:rsid w:val="00202587"/>
    <w:rsid w:val="0020359E"/>
    <w:rsid w:val="002047EB"/>
    <w:rsid w:val="00206BBD"/>
    <w:rsid w:val="0021073F"/>
    <w:rsid w:val="002167C9"/>
    <w:rsid w:val="002169F9"/>
    <w:rsid w:val="002177BE"/>
    <w:rsid w:val="00230D85"/>
    <w:rsid w:val="00232B89"/>
    <w:rsid w:val="00234B3A"/>
    <w:rsid w:val="00235B19"/>
    <w:rsid w:val="00237EBB"/>
    <w:rsid w:val="00240A8A"/>
    <w:rsid w:val="00240C09"/>
    <w:rsid w:val="00242CE4"/>
    <w:rsid w:val="0024340D"/>
    <w:rsid w:val="00246722"/>
    <w:rsid w:val="00257B4C"/>
    <w:rsid w:val="002642B6"/>
    <w:rsid w:val="00264527"/>
    <w:rsid w:val="002651D6"/>
    <w:rsid w:val="00267534"/>
    <w:rsid w:val="00270929"/>
    <w:rsid w:val="00271167"/>
    <w:rsid w:val="00280C3B"/>
    <w:rsid w:val="00283447"/>
    <w:rsid w:val="0028372A"/>
    <w:rsid w:val="002846AA"/>
    <w:rsid w:val="00292BBB"/>
    <w:rsid w:val="00292E0D"/>
    <w:rsid w:val="0029371C"/>
    <w:rsid w:val="00294914"/>
    <w:rsid w:val="002A0BF6"/>
    <w:rsid w:val="002A4505"/>
    <w:rsid w:val="002A690F"/>
    <w:rsid w:val="002B2D4A"/>
    <w:rsid w:val="002B3CCD"/>
    <w:rsid w:val="002B44F7"/>
    <w:rsid w:val="002B6D6A"/>
    <w:rsid w:val="002B7915"/>
    <w:rsid w:val="002C00B5"/>
    <w:rsid w:val="002C1D72"/>
    <w:rsid w:val="002C3BF2"/>
    <w:rsid w:val="002C4F7D"/>
    <w:rsid w:val="002D37AC"/>
    <w:rsid w:val="002D5CD7"/>
    <w:rsid w:val="002E0597"/>
    <w:rsid w:val="002E0E9A"/>
    <w:rsid w:val="002E3114"/>
    <w:rsid w:val="002E49DA"/>
    <w:rsid w:val="002E5A0E"/>
    <w:rsid w:val="002E74A3"/>
    <w:rsid w:val="002F0F04"/>
    <w:rsid w:val="002F10E8"/>
    <w:rsid w:val="002F27D2"/>
    <w:rsid w:val="002F2844"/>
    <w:rsid w:val="002F42C8"/>
    <w:rsid w:val="002F481E"/>
    <w:rsid w:val="002F4A37"/>
    <w:rsid w:val="002F775C"/>
    <w:rsid w:val="00302F50"/>
    <w:rsid w:val="0032049A"/>
    <w:rsid w:val="00320656"/>
    <w:rsid w:val="003234D1"/>
    <w:rsid w:val="00323AC9"/>
    <w:rsid w:val="0032657D"/>
    <w:rsid w:val="00330907"/>
    <w:rsid w:val="00335D88"/>
    <w:rsid w:val="00335E53"/>
    <w:rsid w:val="00336E0C"/>
    <w:rsid w:val="003431CA"/>
    <w:rsid w:val="00344F92"/>
    <w:rsid w:val="003456CC"/>
    <w:rsid w:val="00346ACB"/>
    <w:rsid w:val="00350891"/>
    <w:rsid w:val="003549D1"/>
    <w:rsid w:val="00362A89"/>
    <w:rsid w:val="00374032"/>
    <w:rsid w:val="003774D1"/>
    <w:rsid w:val="0038335C"/>
    <w:rsid w:val="003911B3"/>
    <w:rsid w:val="00392362"/>
    <w:rsid w:val="00396F53"/>
    <w:rsid w:val="003A14F0"/>
    <w:rsid w:val="003A54D4"/>
    <w:rsid w:val="003A6730"/>
    <w:rsid w:val="003B108F"/>
    <w:rsid w:val="003B12FE"/>
    <w:rsid w:val="003B2986"/>
    <w:rsid w:val="003C6157"/>
    <w:rsid w:val="003D1DB4"/>
    <w:rsid w:val="003D7965"/>
    <w:rsid w:val="003E2371"/>
    <w:rsid w:val="003E3E34"/>
    <w:rsid w:val="003F1CAF"/>
    <w:rsid w:val="003F5DCF"/>
    <w:rsid w:val="003F7DDE"/>
    <w:rsid w:val="0040534D"/>
    <w:rsid w:val="00407A8D"/>
    <w:rsid w:val="00411585"/>
    <w:rsid w:val="004118DD"/>
    <w:rsid w:val="00414026"/>
    <w:rsid w:val="0041455E"/>
    <w:rsid w:val="00417B51"/>
    <w:rsid w:val="00424511"/>
    <w:rsid w:val="004404F2"/>
    <w:rsid w:val="00440678"/>
    <w:rsid w:val="00443194"/>
    <w:rsid w:val="00445336"/>
    <w:rsid w:val="00447968"/>
    <w:rsid w:val="004524B0"/>
    <w:rsid w:val="00452AF2"/>
    <w:rsid w:val="00455CDB"/>
    <w:rsid w:val="00456F03"/>
    <w:rsid w:val="00461E30"/>
    <w:rsid w:val="00466069"/>
    <w:rsid w:val="00466DD9"/>
    <w:rsid w:val="00474203"/>
    <w:rsid w:val="00474418"/>
    <w:rsid w:val="00474D0E"/>
    <w:rsid w:val="004754CC"/>
    <w:rsid w:val="00476DDA"/>
    <w:rsid w:val="00485987"/>
    <w:rsid w:val="004943D1"/>
    <w:rsid w:val="004A163C"/>
    <w:rsid w:val="004A3B57"/>
    <w:rsid w:val="004B2445"/>
    <w:rsid w:val="004B4B29"/>
    <w:rsid w:val="004B7C2D"/>
    <w:rsid w:val="004C01AE"/>
    <w:rsid w:val="004C1E04"/>
    <w:rsid w:val="004C568D"/>
    <w:rsid w:val="004D05EE"/>
    <w:rsid w:val="004D0C09"/>
    <w:rsid w:val="004D15DE"/>
    <w:rsid w:val="004D5EFA"/>
    <w:rsid w:val="004D6BFB"/>
    <w:rsid w:val="004E05DB"/>
    <w:rsid w:val="004E2D49"/>
    <w:rsid w:val="004E4E50"/>
    <w:rsid w:val="004E6529"/>
    <w:rsid w:val="004E72D2"/>
    <w:rsid w:val="004F209E"/>
    <w:rsid w:val="004F7E76"/>
    <w:rsid w:val="005028D8"/>
    <w:rsid w:val="0050396D"/>
    <w:rsid w:val="005039C9"/>
    <w:rsid w:val="0050403F"/>
    <w:rsid w:val="00506B88"/>
    <w:rsid w:val="00510F5F"/>
    <w:rsid w:val="005124B7"/>
    <w:rsid w:val="0051659E"/>
    <w:rsid w:val="00520594"/>
    <w:rsid w:val="00523443"/>
    <w:rsid w:val="00527735"/>
    <w:rsid w:val="00535FA6"/>
    <w:rsid w:val="0054097C"/>
    <w:rsid w:val="00541F3F"/>
    <w:rsid w:val="005424FB"/>
    <w:rsid w:val="00545C74"/>
    <w:rsid w:val="00547FD9"/>
    <w:rsid w:val="005501FC"/>
    <w:rsid w:val="00557AAC"/>
    <w:rsid w:val="00561A5A"/>
    <w:rsid w:val="0056508C"/>
    <w:rsid w:val="005820A8"/>
    <w:rsid w:val="00583395"/>
    <w:rsid w:val="00583EB5"/>
    <w:rsid w:val="00584F33"/>
    <w:rsid w:val="00586F58"/>
    <w:rsid w:val="005908EC"/>
    <w:rsid w:val="00590D26"/>
    <w:rsid w:val="00592963"/>
    <w:rsid w:val="00597203"/>
    <w:rsid w:val="005A03EA"/>
    <w:rsid w:val="005A54B1"/>
    <w:rsid w:val="005A7D3E"/>
    <w:rsid w:val="005B0B30"/>
    <w:rsid w:val="005B5C78"/>
    <w:rsid w:val="005B7AE6"/>
    <w:rsid w:val="005C0575"/>
    <w:rsid w:val="005C20F8"/>
    <w:rsid w:val="005C2321"/>
    <w:rsid w:val="005C384C"/>
    <w:rsid w:val="005C3B49"/>
    <w:rsid w:val="005C3FDD"/>
    <w:rsid w:val="005D6671"/>
    <w:rsid w:val="005D74F8"/>
    <w:rsid w:val="005E0873"/>
    <w:rsid w:val="005E5FB1"/>
    <w:rsid w:val="005E7B0D"/>
    <w:rsid w:val="005F0ADA"/>
    <w:rsid w:val="005F51FF"/>
    <w:rsid w:val="006072EC"/>
    <w:rsid w:val="00612222"/>
    <w:rsid w:val="00623AFC"/>
    <w:rsid w:val="006263D1"/>
    <w:rsid w:val="006331D3"/>
    <w:rsid w:val="00643125"/>
    <w:rsid w:val="006453E5"/>
    <w:rsid w:val="00645C95"/>
    <w:rsid w:val="006469F9"/>
    <w:rsid w:val="006522C5"/>
    <w:rsid w:val="0065669D"/>
    <w:rsid w:val="006627D6"/>
    <w:rsid w:val="00670EC1"/>
    <w:rsid w:val="00675927"/>
    <w:rsid w:val="00686A66"/>
    <w:rsid w:val="006918D1"/>
    <w:rsid w:val="00695AA3"/>
    <w:rsid w:val="006A3AA4"/>
    <w:rsid w:val="006A6C83"/>
    <w:rsid w:val="006A704B"/>
    <w:rsid w:val="006B6F97"/>
    <w:rsid w:val="006B71A9"/>
    <w:rsid w:val="006C243B"/>
    <w:rsid w:val="006C368D"/>
    <w:rsid w:val="006C49C2"/>
    <w:rsid w:val="006D05BB"/>
    <w:rsid w:val="006D0B7F"/>
    <w:rsid w:val="006D1B31"/>
    <w:rsid w:val="006D2EDE"/>
    <w:rsid w:val="006D49ED"/>
    <w:rsid w:val="006E103D"/>
    <w:rsid w:val="006E1D9A"/>
    <w:rsid w:val="006E65D7"/>
    <w:rsid w:val="006E7CF8"/>
    <w:rsid w:val="006F2B1E"/>
    <w:rsid w:val="006F382E"/>
    <w:rsid w:val="006F39C2"/>
    <w:rsid w:val="006F492C"/>
    <w:rsid w:val="006F7378"/>
    <w:rsid w:val="00702F60"/>
    <w:rsid w:val="0070672F"/>
    <w:rsid w:val="00712D51"/>
    <w:rsid w:val="0071382C"/>
    <w:rsid w:val="00713A75"/>
    <w:rsid w:val="00715860"/>
    <w:rsid w:val="00725943"/>
    <w:rsid w:val="00736EBB"/>
    <w:rsid w:val="00741CAF"/>
    <w:rsid w:val="00746318"/>
    <w:rsid w:val="007606F0"/>
    <w:rsid w:val="00763573"/>
    <w:rsid w:val="00771164"/>
    <w:rsid w:val="007814E8"/>
    <w:rsid w:val="007826A2"/>
    <w:rsid w:val="007867B4"/>
    <w:rsid w:val="00786FE1"/>
    <w:rsid w:val="00793A5E"/>
    <w:rsid w:val="007A26D2"/>
    <w:rsid w:val="007A4B19"/>
    <w:rsid w:val="007A4FB0"/>
    <w:rsid w:val="007A6B92"/>
    <w:rsid w:val="007A7C7B"/>
    <w:rsid w:val="007B3C36"/>
    <w:rsid w:val="007B68A9"/>
    <w:rsid w:val="007B72EB"/>
    <w:rsid w:val="007C5E02"/>
    <w:rsid w:val="007D0131"/>
    <w:rsid w:val="007D0C97"/>
    <w:rsid w:val="007D132E"/>
    <w:rsid w:val="007D433A"/>
    <w:rsid w:val="007D7F37"/>
    <w:rsid w:val="007E3832"/>
    <w:rsid w:val="007E4E09"/>
    <w:rsid w:val="007E58AC"/>
    <w:rsid w:val="007E6707"/>
    <w:rsid w:val="007E6A7D"/>
    <w:rsid w:val="007E7B13"/>
    <w:rsid w:val="007F7200"/>
    <w:rsid w:val="00801853"/>
    <w:rsid w:val="00802DD6"/>
    <w:rsid w:val="00806A66"/>
    <w:rsid w:val="0080726E"/>
    <w:rsid w:val="00812271"/>
    <w:rsid w:val="00812849"/>
    <w:rsid w:val="00820638"/>
    <w:rsid w:val="00822A2A"/>
    <w:rsid w:val="00824082"/>
    <w:rsid w:val="00825D01"/>
    <w:rsid w:val="00826BB3"/>
    <w:rsid w:val="00833C35"/>
    <w:rsid w:val="0083578D"/>
    <w:rsid w:val="00835FCB"/>
    <w:rsid w:val="00840698"/>
    <w:rsid w:val="008447D6"/>
    <w:rsid w:val="00844C01"/>
    <w:rsid w:val="00850220"/>
    <w:rsid w:val="00856365"/>
    <w:rsid w:val="008606CA"/>
    <w:rsid w:val="00861BA6"/>
    <w:rsid w:val="00866370"/>
    <w:rsid w:val="0087360C"/>
    <w:rsid w:val="008818F6"/>
    <w:rsid w:val="008829CE"/>
    <w:rsid w:val="008923BF"/>
    <w:rsid w:val="00892EEA"/>
    <w:rsid w:val="00893338"/>
    <w:rsid w:val="00897802"/>
    <w:rsid w:val="008A087C"/>
    <w:rsid w:val="008A3747"/>
    <w:rsid w:val="008A3ACF"/>
    <w:rsid w:val="008A4E2C"/>
    <w:rsid w:val="008A761D"/>
    <w:rsid w:val="008A7759"/>
    <w:rsid w:val="008A7AD3"/>
    <w:rsid w:val="008B064D"/>
    <w:rsid w:val="008B3337"/>
    <w:rsid w:val="008B58CD"/>
    <w:rsid w:val="008B66DF"/>
    <w:rsid w:val="008C43C9"/>
    <w:rsid w:val="008C5E8F"/>
    <w:rsid w:val="008D0C1A"/>
    <w:rsid w:val="008D32F5"/>
    <w:rsid w:val="008D73D9"/>
    <w:rsid w:val="008E177B"/>
    <w:rsid w:val="008E62BE"/>
    <w:rsid w:val="008F40E7"/>
    <w:rsid w:val="008F4659"/>
    <w:rsid w:val="008F5E68"/>
    <w:rsid w:val="009037FA"/>
    <w:rsid w:val="0090732A"/>
    <w:rsid w:val="009078B8"/>
    <w:rsid w:val="00907C85"/>
    <w:rsid w:val="009118BE"/>
    <w:rsid w:val="00913746"/>
    <w:rsid w:val="00913C6B"/>
    <w:rsid w:val="00922907"/>
    <w:rsid w:val="009237AF"/>
    <w:rsid w:val="00931767"/>
    <w:rsid w:val="00936087"/>
    <w:rsid w:val="0093613B"/>
    <w:rsid w:val="00937062"/>
    <w:rsid w:val="00940F80"/>
    <w:rsid w:val="0094470F"/>
    <w:rsid w:val="009447FA"/>
    <w:rsid w:val="0094691E"/>
    <w:rsid w:val="009539AC"/>
    <w:rsid w:val="0095527C"/>
    <w:rsid w:val="00955DA3"/>
    <w:rsid w:val="009731EE"/>
    <w:rsid w:val="00974C2A"/>
    <w:rsid w:val="00992A08"/>
    <w:rsid w:val="0099403D"/>
    <w:rsid w:val="009948EF"/>
    <w:rsid w:val="00994C31"/>
    <w:rsid w:val="00997D5E"/>
    <w:rsid w:val="009A30A1"/>
    <w:rsid w:val="009A3270"/>
    <w:rsid w:val="009A403B"/>
    <w:rsid w:val="009A4CBE"/>
    <w:rsid w:val="009A539B"/>
    <w:rsid w:val="009B44E3"/>
    <w:rsid w:val="009B7D5D"/>
    <w:rsid w:val="009C303B"/>
    <w:rsid w:val="009C507C"/>
    <w:rsid w:val="009C7313"/>
    <w:rsid w:val="009C7485"/>
    <w:rsid w:val="009E060A"/>
    <w:rsid w:val="009E22AC"/>
    <w:rsid w:val="009F091F"/>
    <w:rsid w:val="009F26D1"/>
    <w:rsid w:val="009F2D33"/>
    <w:rsid w:val="00A032F0"/>
    <w:rsid w:val="00A047DE"/>
    <w:rsid w:val="00A0553A"/>
    <w:rsid w:val="00A05A23"/>
    <w:rsid w:val="00A06B97"/>
    <w:rsid w:val="00A13252"/>
    <w:rsid w:val="00A15574"/>
    <w:rsid w:val="00A160EE"/>
    <w:rsid w:val="00A22868"/>
    <w:rsid w:val="00A25274"/>
    <w:rsid w:val="00A34842"/>
    <w:rsid w:val="00A36C6D"/>
    <w:rsid w:val="00A376A2"/>
    <w:rsid w:val="00A43CB8"/>
    <w:rsid w:val="00A47D5B"/>
    <w:rsid w:val="00A5079E"/>
    <w:rsid w:val="00A51C9E"/>
    <w:rsid w:val="00A55C99"/>
    <w:rsid w:val="00A563FA"/>
    <w:rsid w:val="00A56793"/>
    <w:rsid w:val="00A66799"/>
    <w:rsid w:val="00A66B3B"/>
    <w:rsid w:val="00A6766A"/>
    <w:rsid w:val="00A67708"/>
    <w:rsid w:val="00A73D0E"/>
    <w:rsid w:val="00A77A90"/>
    <w:rsid w:val="00A80245"/>
    <w:rsid w:val="00A913FD"/>
    <w:rsid w:val="00A91DE9"/>
    <w:rsid w:val="00A9703E"/>
    <w:rsid w:val="00AA2788"/>
    <w:rsid w:val="00AA4826"/>
    <w:rsid w:val="00AB20E0"/>
    <w:rsid w:val="00AB441F"/>
    <w:rsid w:val="00AB5640"/>
    <w:rsid w:val="00AB76F5"/>
    <w:rsid w:val="00AC0023"/>
    <w:rsid w:val="00AC6DE3"/>
    <w:rsid w:val="00AD090E"/>
    <w:rsid w:val="00AD2791"/>
    <w:rsid w:val="00AD48E5"/>
    <w:rsid w:val="00AD5C30"/>
    <w:rsid w:val="00AD611F"/>
    <w:rsid w:val="00AD6FEA"/>
    <w:rsid w:val="00AE1F66"/>
    <w:rsid w:val="00AE6A80"/>
    <w:rsid w:val="00AE7095"/>
    <w:rsid w:val="00AE75D3"/>
    <w:rsid w:val="00AE779B"/>
    <w:rsid w:val="00AF114A"/>
    <w:rsid w:val="00AF11DD"/>
    <w:rsid w:val="00AF1D75"/>
    <w:rsid w:val="00AF1FD1"/>
    <w:rsid w:val="00AF76F3"/>
    <w:rsid w:val="00AF7EDD"/>
    <w:rsid w:val="00B020FA"/>
    <w:rsid w:val="00B0238A"/>
    <w:rsid w:val="00B1281F"/>
    <w:rsid w:val="00B132A6"/>
    <w:rsid w:val="00B2010D"/>
    <w:rsid w:val="00B25022"/>
    <w:rsid w:val="00B2677E"/>
    <w:rsid w:val="00B26ABC"/>
    <w:rsid w:val="00B31F26"/>
    <w:rsid w:val="00B33B21"/>
    <w:rsid w:val="00B349AF"/>
    <w:rsid w:val="00B3750B"/>
    <w:rsid w:val="00B40C8E"/>
    <w:rsid w:val="00B52F36"/>
    <w:rsid w:val="00B67C01"/>
    <w:rsid w:val="00B71DF7"/>
    <w:rsid w:val="00B752E0"/>
    <w:rsid w:val="00B81D67"/>
    <w:rsid w:val="00B83542"/>
    <w:rsid w:val="00B83D24"/>
    <w:rsid w:val="00B931F3"/>
    <w:rsid w:val="00BB0D8B"/>
    <w:rsid w:val="00BB614E"/>
    <w:rsid w:val="00BC5C9C"/>
    <w:rsid w:val="00BD3501"/>
    <w:rsid w:val="00BD3D95"/>
    <w:rsid w:val="00BD5DCE"/>
    <w:rsid w:val="00BD65F5"/>
    <w:rsid w:val="00BE0DC5"/>
    <w:rsid w:val="00BF4AB9"/>
    <w:rsid w:val="00BF6A82"/>
    <w:rsid w:val="00C00FAD"/>
    <w:rsid w:val="00C03474"/>
    <w:rsid w:val="00C0408D"/>
    <w:rsid w:val="00C05268"/>
    <w:rsid w:val="00C06ACC"/>
    <w:rsid w:val="00C06F8C"/>
    <w:rsid w:val="00C14F8F"/>
    <w:rsid w:val="00C20111"/>
    <w:rsid w:val="00C238DE"/>
    <w:rsid w:val="00C25D7C"/>
    <w:rsid w:val="00C26143"/>
    <w:rsid w:val="00C33B42"/>
    <w:rsid w:val="00C42873"/>
    <w:rsid w:val="00C42C3B"/>
    <w:rsid w:val="00C51C1C"/>
    <w:rsid w:val="00C52492"/>
    <w:rsid w:val="00C52C39"/>
    <w:rsid w:val="00C579DE"/>
    <w:rsid w:val="00C579F9"/>
    <w:rsid w:val="00C619F6"/>
    <w:rsid w:val="00C61ED6"/>
    <w:rsid w:val="00C63D45"/>
    <w:rsid w:val="00C645DB"/>
    <w:rsid w:val="00C72360"/>
    <w:rsid w:val="00C72B02"/>
    <w:rsid w:val="00C81E47"/>
    <w:rsid w:val="00C82EB4"/>
    <w:rsid w:val="00C84FC2"/>
    <w:rsid w:val="00C90B14"/>
    <w:rsid w:val="00C91B5F"/>
    <w:rsid w:val="00C9597D"/>
    <w:rsid w:val="00C95A8E"/>
    <w:rsid w:val="00CA1472"/>
    <w:rsid w:val="00CB4E0A"/>
    <w:rsid w:val="00CB6B56"/>
    <w:rsid w:val="00CC04BF"/>
    <w:rsid w:val="00CC0BAE"/>
    <w:rsid w:val="00CC3207"/>
    <w:rsid w:val="00CC6D77"/>
    <w:rsid w:val="00CD0E1A"/>
    <w:rsid w:val="00CD2B1B"/>
    <w:rsid w:val="00CD4920"/>
    <w:rsid w:val="00CD616A"/>
    <w:rsid w:val="00CD62D9"/>
    <w:rsid w:val="00CF30B4"/>
    <w:rsid w:val="00CF36C5"/>
    <w:rsid w:val="00CF3B2B"/>
    <w:rsid w:val="00CF7BCC"/>
    <w:rsid w:val="00D0398B"/>
    <w:rsid w:val="00D066EE"/>
    <w:rsid w:val="00D067C1"/>
    <w:rsid w:val="00D10227"/>
    <w:rsid w:val="00D13DB8"/>
    <w:rsid w:val="00D14D8F"/>
    <w:rsid w:val="00D16678"/>
    <w:rsid w:val="00D22901"/>
    <w:rsid w:val="00D251B3"/>
    <w:rsid w:val="00D309BE"/>
    <w:rsid w:val="00D31104"/>
    <w:rsid w:val="00D33187"/>
    <w:rsid w:val="00D34AB7"/>
    <w:rsid w:val="00D3641E"/>
    <w:rsid w:val="00D40EBF"/>
    <w:rsid w:val="00D40FF8"/>
    <w:rsid w:val="00D45BE9"/>
    <w:rsid w:val="00D46136"/>
    <w:rsid w:val="00D50ED4"/>
    <w:rsid w:val="00D51230"/>
    <w:rsid w:val="00D534D7"/>
    <w:rsid w:val="00D55CAF"/>
    <w:rsid w:val="00D56212"/>
    <w:rsid w:val="00D56DC7"/>
    <w:rsid w:val="00D63BE2"/>
    <w:rsid w:val="00D660DF"/>
    <w:rsid w:val="00D71851"/>
    <w:rsid w:val="00D71C60"/>
    <w:rsid w:val="00D74AE7"/>
    <w:rsid w:val="00D75BB0"/>
    <w:rsid w:val="00D84930"/>
    <w:rsid w:val="00D906D7"/>
    <w:rsid w:val="00D9085F"/>
    <w:rsid w:val="00DA2C15"/>
    <w:rsid w:val="00DA3EC1"/>
    <w:rsid w:val="00DB1587"/>
    <w:rsid w:val="00DB1ECF"/>
    <w:rsid w:val="00DC0567"/>
    <w:rsid w:val="00DC0E0D"/>
    <w:rsid w:val="00DC1636"/>
    <w:rsid w:val="00DC5772"/>
    <w:rsid w:val="00DC630E"/>
    <w:rsid w:val="00DC6C2C"/>
    <w:rsid w:val="00DD1C33"/>
    <w:rsid w:val="00DD4215"/>
    <w:rsid w:val="00DD6488"/>
    <w:rsid w:val="00DE376A"/>
    <w:rsid w:val="00DE3A09"/>
    <w:rsid w:val="00DE4CC7"/>
    <w:rsid w:val="00DE4DB8"/>
    <w:rsid w:val="00DE4DCA"/>
    <w:rsid w:val="00DF09DC"/>
    <w:rsid w:val="00E004CD"/>
    <w:rsid w:val="00E0679C"/>
    <w:rsid w:val="00E10194"/>
    <w:rsid w:val="00E10AFC"/>
    <w:rsid w:val="00E12778"/>
    <w:rsid w:val="00E1349E"/>
    <w:rsid w:val="00E3462D"/>
    <w:rsid w:val="00E42934"/>
    <w:rsid w:val="00E43178"/>
    <w:rsid w:val="00E43CF7"/>
    <w:rsid w:val="00E44F0A"/>
    <w:rsid w:val="00E46BF5"/>
    <w:rsid w:val="00E52DD4"/>
    <w:rsid w:val="00E531C3"/>
    <w:rsid w:val="00E576AC"/>
    <w:rsid w:val="00E57B15"/>
    <w:rsid w:val="00E62094"/>
    <w:rsid w:val="00E64556"/>
    <w:rsid w:val="00E673BD"/>
    <w:rsid w:val="00E707D5"/>
    <w:rsid w:val="00E70E81"/>
    <w:rsid w:val="00E751C9"/>
    <w:rsid w:val="00E907D9"/>
    <w:rsid w:val="00E95A52"/>
    <w:rsid w:val="00EA0B2A"/>
    <w:rsid w:val="00EA1F67"/>
    <w:rsid w:val="00EA32DC"/>
    <w:rsid w:val="00EA6A59"/>
    <w:rsid w:val="00EB0751"/>
    <w:rsid w:val="00EB1FB6"/>
    <w:rsid w:val="00EB5CD1"/>
    <w:rsid w:val="00EC3B20"/>
    <w:rsid w:val="00ED2B48"/>
    <w:rsid w:val="00ED4A45"/>
    <w:rsid w:val="00ED545B"/>
    <w:rsid w:val="00EE2A30"/>
    <w:rsid w:val="00EE43F7"/>
    <w:rsid w:val="00EF105E"/>
    <w:rsid w:val="00EF3BED"/>
    <w:rsid w:val="00EF7F12"/>
    <w:rsid w:val="00F01AB2"/>
    <w:rsid w:val="00F0353F"/>
    <w:rsid w:val="00F04B14"/>
    <w:rsid w:val="00F04E60"/>
    <w:rsid w:val="00F07DE4"/>
    <w:rsid w:val="00F1243A"/>
    <w:rsid w:val="00F13600"/>
    <w:rsid w:val="00F22D7E"/>
    <w:rsid w:val="00F277D6"/>
    <w:rsid w:val="00F2797C"/>
    <w:rsid w:val="00F3364F"/>
    <w:rsid w:val="00F357BA"/>
    <w:rsid w:val="00F3612E"/>
    <w:rsid w:val="00F4540A"/>
    <w:rsid w:val="00F503D8"/>
    <w:rsid w:val="00F51531"/>
    <w:rsid w:val="00F51D62"/>
    <w:rsid w:val="00F5319A"/>
    <w:rsid w:val="00F54077"/>
    <w:rsid w:val="00F55C42"/>
    <w:rsid w:val="00F5641C"/>
    <w:rsid w:val="00F57FF7"/>
    <w:rsid w:val="00F64386"/>
    <w:rsid w:val="00F6452A"/>
    <w:rsid w:val="00F6734D"/>
    <w:rsid w:val="00F74724"/>
    <w:rsid w:val="00F74A30"/>
    <w:rsid w:val="00F75C10"/>
    <w:rsid w:val="00F7785B"/>
    <w:rsid w:val="00F81665"/>
    <w:rsid w:val="00F82877"/>
    <w:rsid w:val="00F84511"/>
    <w:rsid w:val="00F87216"/>
    <w:rsid w:val="00F93DDD"/>
    <w:rsid w:val="00F969F3"/>
    <w:rsid w:val="00FA05E8"/>
    <w:rsid w:val="00FA0CED"/>
    <w:rsid w:val="00FA1F16"/>
    <w:rsid w:val="00FA26FB"/>
    <w:rsid w:val="00FA3A73"/>
    <w:rsid w:val="00FA41D3"/>
    <w:rsid w:val="00FA44CC"/>
    <w:rsid w:val="00FA49B1"/>
    <w:rsid w:val="00FB01CF"/>
    <w:rsid w:val="00FB3980"/>
    <w:rsid w:val="00FB6432"/>
    <w:rsid w:val="00FD5ED7"/>
    <w:rsid w:val="00FF45BC"/>
    <w:rsid w:val="00FF4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95A8A21"/>
  <w15:chartTrackingRefBased/>
  <w15:docId w15:val="{EA4A57AD-2BD2-45C8-AFBE-400167A39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0E9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B4B29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4540A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C84FC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84FC2"/>
  </w:style>
  <w:style w:type="paragraph" w:styleId="a6">
    <w:name w:val="footer"/>
    <w:basedOn w:val="a"/>
    <w:link w:val="a7"/>
    <w:uiPriority w:val="99"/>
    <w:unhideWhenUsed/>
    <w:rsid w:val="00C84FC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84FC2"/>
  </w:style>
  <w:style w:type="character" w:styleId="a8">
    <w:name w:val="Hyperlink"/>
    <w:basedOn w:val="a0"/>
    <w:uiPriority w:val="99"/>
    <w:unhideWhenUsed/>
    <w:rsid w:val="001341D0"/>
    <w:rPr>
      <w:color w:val="0563C1" w:themeColor="hyperlink"/>
      <w:u w:val="single"/>
    </w:rPr>
  </w:style>
  <w:style w:type="table" w:styleId="a9">
    <w:name w:val="Table Grid"/>
    <w:basedOn w:val="a1"/>
    <w:uiPriority w:val="39"/>
    <w:rsid w:val="000A7D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4B4B29"/>
    <w:rPr>
      <w:rFonts w:asciiTheme="majorHAnsi" w:eastAsiaTheme="majorEastAsia" w:hAnsiTheme="majorHAnsi" w:cstheme="majorBidi"/>
    </w:rPr>
  </w:style>
  <w:style w:type="paragraph" w:styleId="11">
    <w:name w:val="toc 1"/>
    <w:basedOn w:val="a"/>
    <w:next w:val="a"/>
    <w:autoRedefine/>
    <w:uiPriority w:val="39"/>
    <w:unhideWhenUsed/>
    <w:rsid w:val="0065669D"/>
    <w:pPr>
      <w:tabs>
        <w:tab w:val="right" w:leader="dot" w:pos="10790"/>
      </w:tabs>
      <w:jc w:val="left"/>
    </w:pPr>
  </w:style>
  <w:style w:type="character" w:styleId="aa">
    <w:name w:val="annotation reference"/>
    <w:basedOn w:val="a0"/>
    <w:uiPriority w:val="99"/>
    <w:semiHidden/>
    <w:unhideWhenUsed/>
    <w:rsid w:val="00C42C3B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C42C3B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C42C3B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42C3B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42C3B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E46B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53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61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93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82043">
          <w:marLeft w:val="0"/>
          <w:marRight w:val="0"/>
          <w:marTop w:val="0"/>
          <w:marBottom w:val="0"/>
          <w:divBdr>
            <w:top w:val="single" w:sz="6" w:space="0" w:color="CCCCCC"/>
            <w:left w:val="none" w:sz="0" w:space="0" w:color="auto"/>
            <w:bottom w:val="single" w:sz="6" w:space="0" w:color="CCCCCC"/>
            <w:right w:val="none" w:sz="0" w:space="0" w:color="auto"/>
          </w:divBdr>
          <w:divsChild>
            <w:div w:id="161671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486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056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8184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05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80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638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092671">
          <w:marLeft w:val="0"/>
          <w:marRight w:val="0"/>
          <w:marTop w:val="0"/>
          <w:marBottom w:val="0"/>
          <w:divBdr>
            <w:top w:val="single" w:sz="6" w:space="0" w:color="CCCCCC"/>
            <w:left w:val="none" w:sz="0" w:space="0" w:color="auto"/>
            <w:bottom w:val="single" w:sz="6" w:space="0" w:color="CCCCCC"/>
            <w:right w:val="none" w:sz="0" w:space="0" w:color="auto"/>
          </w:divBdr>
          <w:divsChild>
            <w:div w:id="189538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998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06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4387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30EDD1-2DC8-4C87-B14D-04F2A433DB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</TotalTime>
  <Pages>5</Pages>
  <Words>537</Words>
  <Characters>3062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o Furuya</dc:creator>
  <cp:keywords/>
  <dc:description/>
  <cp:lastModifiedBy>Shiro Furuya</cp:lastModifiedBy>
  <cp:revision>77</cp:revision>
  <dcterms:created xsi:type="dcterms:W3CDTF">2023-01-19T14:48:00Z</dcterms:created>
  <dcterms:modified xsi:type="dcterms:W3CDTF">2023-01-23T0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7980608-bbb3-3718-9d18-6241a3c32e53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social-science-and-medicine</vt:lpwstr>
  </property>
  <property fmtid="{D5CDD505-2E9C-101B-9397-08002B2CF9AE}" pid="24" name="Mendeley Recent Style Name 9_1">
    <vt:lpwstr>Social Science &amp; Medicine</vt:lpwstr>
  </property>
</Properties>
</file>